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BBECB" w14:textId="77777777" w:rsidR="00FC4C7C" w:rsidRPr="006B5500" w:rsidRDefault="006B5500">
      <w:pPr>
        <w:jc w:val="center"/>
        <w:rPr>
          <w:rFonts w:ascii="Arial" w:eastAsia="Arial" w:hAnsi="Arial" w:cs="Arial"/>
          <w:color w:val="000000"/>
          <w:sz w:val="20"/>
          <w:szCs w:val="20"/>
          <w:lang w:val="en-GB"/>
        </w:rPr>
      </w:pPr>
      <w:r w:rsidRPr="006B5500">
        <w:rPr>
          <w:rFonts w:ascii="Arial" w:eastAsia="Arial" w:hAnsi="Arial" w:cs="Arial"/>
          <w:b/>
          <w:sz w:val="20"/>
          <w:szCs w:val="20"/>
          <w:lang w:val="en-GB"/>
        </w:rPr>
        <w:t>Supplementary Table S3</w:t>
      </w:r>
      <w:r w:rsidRPr="006B5500">
        <w:rPr>
          <w:rFonts w:ascii="Arial" w:eastAsia="Arial" w:hAnsi="Arial" w:cs="Arial"/>
          <w:sz w:val="20"/>
          <w:szCs w:val="20"/>
          <w:lang w:val="en-GB"/>
        </w:rPr>
        <w:t>. Summary of all included studies (n = 9).</w:t>
      </w:r>
    </w:p>
    <w:tbl>
      <w:tblPr>
        <w:tblStyle w:val="a"/>
        <w:tblW w:w="19278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39"/>
        <w:gridCol w:w="1472"/>
        <w:gridCol w:w="1235"/>
        <w:gridCol w:w="1548"/>
        <w:gridCol w:w="1185"/>
        <w:gridCol w:w="1185"/>
        <w:gridCol w:w="1185"/>
        <w:gridCol w:w="1365"/>
        <w:gridCol w:w="1334"/>
        <w:gridCol w:w="1954"/>
        <w:gridCol w:w="1165"/>
        <w:gridCol w:w="1348"/>
        <w:gridCol w:w="1621"/>
        <w:gridCol w:w="1642"/>
      </w:tblGrid>
      <w:tr w:rsidR="00FC4C7C" w:rsidRPr="006B5500" w14:paraId="03E22B82" w14:textId="77777777">
        <w:trPr>
          <w:trHeight w:val="538"/>
          <w:tblHeader/>
        </w:trPr>
        <w:tc>
          <w:tcPr>
            <w:tcW w:w="1038" w:type="dxa"/>
          </w:tcPr>
          <w:p w14:paraId="46E37399" w14:textId="105F93C0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Study/ Country</w:t>
            </w:r>
            <w:r w:rsidR="00337E77">
              <w:rPr>
                <w:rFonts w:ascii="Arial" w:hAnsi="Arial" w:cs="Arial"/>
                <w:sz w:val="18"/>
                <w:szCs w:val="18"/>
                <w:lang w:val="en-GB"/>
              </w:rPr>
              <w:t xml:space="preserve"> [Ref]</w:t>
            </w:r>
          </w:p>
        </w:tc>
        <w:tc>
          <w:tcPr>
            <w:tcW w:w="1470" w:type="dxa"/>
          </w:tcPr>
          <w:p w14:paraId="1ED6862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Objectives</w:t>
            </w:r>
          </w:p>
        </w:tc>
        <w:tc>
          <w:tcPr>
            <w:tcW w:w="1235" w:type="dxa"/>
          </w:tcPr>
          <w:p w14:paraId="26E6652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1547" w:type="dxa"/>
          </w:tcPr>
          <w:p w14:paraId="6FC29BB2" w14:textId="09EDFCC0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Mean age </w:t>
            </w:r>
            <w:r w:rsidR="00492FDB"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± </w:t>
            </w:r>
            <w:r w:rsidR="00492FDB">
              <w:rPr>
                <w:rFonts w:ascii="Arial" w:hAnsi="Arial" w:cs="Arial"/>
                <w:sz w:val="18"/>
                <w:szCs w:val="18"/>
                <w:lang w:val="en-GB"/>
              </w:rPr>
              <w:t xml:space="preserve">SD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1185" w:type="dxa"/>
          </w:tcPr>
          <w:p w14:paraId="17DBED6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 provider</w:t>
            </w:r>
          </w:p>
        </w:tc>
        <w:tc>
          <w:tcPr>
            <w:tcW w:w="1185" w:type="dxa"/>
          </w:tcPr>
          <w:p w14:paraId="6B2F7E6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 provider training</w:t>
            </w:r>
          </w:p>
        </w:tc>
        <w:tc>
          <w:tcPr>
            <w:tcW w:w="1185" w:type="dxa"/>
          </w:tcPr>
          <w:p w14:paraId="18121F06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 duration</w:t>
            </w:r>
          </w:p>
        </w:tc>
        <w:tc>
          <w:tcPr>
            <w:tcW w:w="1365" w:type="dxa"/>
          </w:tcPr>
          <w:p w14:paraId="0A3CF3B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VD risk indicator</w:t>
            </w:r>
          </w:p>
        </w:tc>
        <w:tc>
          <w:tcPr>
            <w:tcW w:w="1334" w:type="dxa"/>
          </w:tcPr>
          <w:p w14:paraId="5F5F42D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ntrol group</w:t>
            </w:r>
          </w:p>
        </w:tc>
        <w:tc>
          <w:tcPr>
            <w:tcW w:w="1953" w:type="dxa"/>
          </w:tcPr>
          <w:p w14:paraId="64953B1A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 group</w:t>
            </w:r>
          </w:p>
        </w:tc>
        <w:tc>
          <w:tcPr>
            <w:tcW w:w="1165" w:type="dxa"/>
          </w:tcPr>
          <w:p w14:paraId="4C094955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1348" w:type="dxa"/>
          </w:tcPr>
          <w:p w14:paraId="1B4F298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Data collection</w:t>
            </w:r>
          </w:p>
        </w:tc>
        <w:tc>
          <w:tcPr>
            <w:tcW w:w="1620" w:type="dxa"/>
          </w:tcPr>
          <w:p w14:paraId="46F81BB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Outcome measures</w:t>
            </w:r>
          </w:p>
        </w:tc>
        <w:tc>
          <w:tcPr>
            <w:tcW w:w="1641" w:type="dxa"/>
          </w:tcPr>
          <w:p w14:paraId="374C443A" w14:textId="77777777" w:rsidR="00FC4C7C" w:rsidRPr="006B5500" w:rsidRDefault="006B5500">
            <w:pPr>
              <w:ind w:right="9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Main findings</w:t>
            </w:r>
          </w:p>
        </w:tc>
      </w:tr>
      <w:tr w:rsidR="00FC4C7C" w:rsidRPr="006B5500" w14:paraId="1493217E" w14:textId="77777777">
        <w:trPr>
          <w:trHeight w:val="3645"/>
        </w:trPr>
        <w:tc>
          <w:tcPr>
            <w:tcW w:w="1038" w:type="dxa"/>
          </w:tcPr>
          <w:p w14:paraId="16ABC3D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*Goodall et al. (2014)</w:t>
            </w:r>
          </w:p>
          <w:p w14:paraId="5683D522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EFAA830" w14:textId="77777777" w:rsidR="00FC4C7C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United Kingdom</w:t>
            </w:r>
          </w:p>
          <w:p w14:paraId="43A39ECB" w14:textId="77777777" w:rsidR="00337E77" w:rsidRDefault="00337E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A9459A3" w14:textId="68305E53" w:rsidR="00337E77" w:rsidRPr="006B5500" w:rsidRDefault="00337E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AD79BF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0" w:type="dxa"/>
          </w:tcPr>
          <w:p w14:paraId="483F855A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To investigate the effectiveness of LHTs at promoting heart-healthy lifestyles.</w:t>
            </w:r>
          </w:p>
        </w:tc>
        <w:tc>
          <w:tcPr>
            <w:tcW w:w="1235" w:type="dxa"/>
          </w:tcPr>
          <w:p w14:paraId="47EB9DF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114 adults from deprived communities at risk of CVD</w:t>
            </w:r>
          </w:p>
          <w:p w14:paraId="351714FF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7" w:type="dxa"/>
          </w:tcPr>
          <w:p w14:paraId="518D4A6F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 group</w:t>
            </w:r>
          </w:p>
          <w:p w14:paraId="346D6F53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53.7 ± 12.5</w:t>
            </w:r>
          </w:p>
          <w:p w14:paraId="65548550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68B36CF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ntrol group</w:t>
            </w:r>
          </w:p>
          <w:p w14:paraId="55C2A0DA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52.6 ± 14.2</w:t>
            </w:r>
          </w:p>
        </w:tc>
        <w:tc>
          <w:tcPr>
            <w:tcW w:w="1185" w:type="dxa"/>
          </w:tcPr>
          <w:p w14:paraId="26A1BC9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Lay health trainers (LHTs)</w:t>
            </w:r>
          </w:p>
        </w:tc>
        <w:tc>
          <w:tcPr>
            <w:tcW w:w="1185" w:type="dxa"/>
          </w:tcPr>
          <w:p w14:paraId="25CBB356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10-day training course focused on communication, client engagement and motivating long-term</w:t>
            </w:r>
          </w:p>
          <w:p w14:paraId="12ABA79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behaviour change by establishing short-term goals, and </w:t>
            </w:r>
            <w:proofErr w:type="gramStart"/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enabling</w:t>
            </w:r>
            <w:proofErr w:type="gramEnd"/>
          </w:p>
          <w:p w14:paraId="5E49DC7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the person to build self-efficacy. </w:t>
            </w:r>
          </w:p>
          <w:p w14:paraId="529AD3E9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5" w:type="dxa"/>
          </w:tcPr>
          <w:p w14:paraId="18C06AF6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365" w:type="dxa"/>
          </w:tcPr>
          <w:p w14:paraId="28D426A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At least one CVD risk factor (self-reported): </w:t>
            </w:r>
          </w:p>
          <w:p w14:paraId="6DDA97FF" w14:textId="77777777" w:rsidR="00FC4C7C" w:rsidRPr="006B5500" w:rsidRDefault="006B5500">
            <w:pPr>
              <w:numPr>
                <w:ilvl w:val="0"/>
                <w:numId w:val="7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</w:p>
          <w:p w14:paraId="7606039A" w14:textId="77777777" w:rsidR="00FC4C7C" w:rsidRPr="006B5500" w:rsidRDefault="006B5500">
            <w:pPr>
              <w:numPr>
                <w:ilvl w:val="0"/>
                <w:numId w:val="7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raised total </w:t>
            </w:r>
            <w:proofErr w:type="gramStart"/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holesterol</w:t>
            </w:r>
            <w:proofErr w:type="gramEnd"/>
          </w:p>
          <w:p w14:paraId="5FC50F6C" w14:textId="77777777" w:rsidR="00FC4C7C" w:rsidRPr="006B5500" w:rsidRDefault="006B5500">
            <w:pPr>
              <w:numPr>
                <w:ilvl w:val="0"/>
                <w:numId w:val="7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  <w:p w14:paraId="25ED9267" w14:textId="77777777" w:rsidR="00FC4C7C" w:rsidRPr="006B5500" w:rsidRDefault="006B5500">
            <w:pPr>
              <w:numPr>
                <w:ilvl w:val="0"/>
                <w:numId w:val="7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</w:p>
          <w:p w14:paraId="26165009" w14:textId="77777777" w:rsidR="00FC4C7C" w:rsidRPr="006B5500" w:rsidRDefault="006B5500">
            <w:pPr>
              <w:numPr>
                <w:ilvl w:val="0"/>
                <w:numId w:val="7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urrently smoking.</w:t>
            </w:r>
          </w:p>
          <w:p w14:paraId="41094236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4" w:type="dxa"/>
          </w:tcPr>
          <w:p w14:paraId="1B3DDC66" w14:textId="3A086E5B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Received health information leaflets alone.</w:t>
            </w:r>
          </w:p>
          <w:p w14:paraId="2F3CF32C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3" w:type="dxa"/>
          </w:tcPr>
          <w:p w14:paraId="5049A8B7" w14:textId="77777777" w:rsidR="00FC4C7C" w:rsidRPr="006B5500" w:rsidRDefault="006B5500">
            <w:pPr>
              <w:numPr>
                <w:ilvl w:val="0"/>
                <w:numId w:val="1"/>
              </w:numPr>
              <w:ind w:left="141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Received LHT support plus health information leaflets.</w:t>
            </w:r>
          </w:p>
          <w:p w14:paraId="34DA4421" w14:textId="77777777" w:rsidR="00FC4C7C" w:rsidRPr="006B5500" w:rsidRDefault="006B5500">
            <w:pPr>
              <w:numPr>
                <w:ilvl w:val="0"/>
                <w:numId w:val="1"/>
              </w:numPr>
              <w:ind w:left="141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HTs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assessed readiness to change, set goals, provided information and advice aimed at changing key beliefs, diet and lifestyle behaviours related to </w:t>
            </w:r>
            <w:proofErr w:type="gramStart"/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VD</w:t>
            </w:r>
            <w:proofErr w:type="gramEnd"/>
          </w:p>
          <w:p w14:paraId="3474830D" w14:textId="77777777" w:rsidR="00FC4C7C" w:rsidRPr="006B5500" w:rsidRDefault="006B5500">
            <w:pPr>
              <w:numPr>
                <w:ilvl w:val="0"/>
                <w:numId w:val="1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LHTs provided ongoing and effective helping relationship via phone/face to face over 3 months (3 – 6 sessions in total)</w:t>
            </w:r>
          </w:p>
        </w:tc>
        <w:tc>
          <w:tcPr>
            <w:tcW w:w="1165" w:type="dxa"/>
          </w:tcPr>
          <w:p w14:paraId="74D4542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hone/face to face</w:t>
            </w:r>
          </w:p>
        </w:tc>
        <w:tc>
          <w:tcPr>
            <w:tcW w:w="1348" w:type="dxa"/>
          </w:tcPr>
          <w:p w14:paraId="10AC37A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Baseline &amp; 6-month follow-up</w:t>
            </w:r>
          </w:p>
        </w:tc>
        <w:tc>
          <w:tcPr>
            <w:tcW w:w="1620" w:type="dxa"/>
          </w:tcPr>
          <w:p w14:paraId="39DED376" w14:textId="77777777" w:rsidR="00FC4C7C" w:rsidRPr="006B5500" w:rsidRDefault="006B5500">
            <w:pPr>
              <w:numPr>
                <w:ilvl w:val="0"/>
                <w:numId w:val="10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Primary outcome: daily dietary intake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of fruits &amp; vegetables. </w:t>
            </w:r>
          </w:p>
          <w:p w14:paraId="346323A5" w14:textId="77777777" w:rsidR="00FC4C7C" w:rsidRPr="006B5500" w:rsidRDefault="006B5500">
            <w:pPr>
              <w:numPr>
                <w:ilvl w:val="0"/>
                <w:numId w:val="10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condary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utcomes: health status (EQ-5D)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ysical</w:t>
            </w:r>
            <w:r w:rsidRPr="006B5500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 xml:space="preserve">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ctivity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lcohol usage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, and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 cholesterol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1641" w:type="dxa"/>
          </w:tcPr>
          <w:p w14:paraId="5A5B393F" w14:textId="77777777" w:rsidR="00FC4C7C" w:rsidRPr="006B5500" w:rsidRDefault="006B550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1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Both groups had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creased fruits &amp; vegetables consumption at follow-up.</w:t>
            </w:r>
          </w:p>
          <w:p w14:paraId="78B00A96" w14:textId="77777777" w:rsidR="00FC4C7C" w:rsidRPr="006B5500" w:rsidRDefault="006B550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41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 significant changes in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health status (EQ-5D), physical</w:t>
            </w:r>
            <w:r w:rsidRPr="006B5500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 xml:space="preserve">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activity, alcohol usage, and total cholesterol.</w:t>
            </w:r>
          </w:p>
        </w:tc>
      </w:tr>
      <w:tr w:rsidR="00FC4C7C" w:rsidRPr="006B5500" w14:paraId="045CDDAB" w14:textId="77777777">
        <w:trPr>
          <w:trHeight w:val="1227"/>
        </w:trPr>
        <w:tc>
          <w:tcPr>
            <w:tcW w:w="1038" w:type="dxa"/>
          </w:tcPr>
          <w:p w14:paraId="6B78A22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Koniak-Griffin et al. (2015)</w:t>
            </w:r>
          </w:p>
          <w:p w14:paraId="0DF0D782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B2651CB" w14:textId="77777777" w:rsidR="00FC4C7C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United States</w:t>
            </w:r>
          </w:p>
          <w:p w14:paraId="0E77E7A0" w14:textId="77777777" w:rsidR="00337E77" w:rsidRDefault="00337E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B885218" w14:textId="5A8A6B10" w:rsidR="00337E77" w:rsidRPr="006B5500" w:rsidRDefault="00337E7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AD79BF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0" w:type="dxa"/>
          </w:tcPr>
          <w:p w14:paraId="67C24193" w14:textId="41A4ECAC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To evaluate the effects of a lifestyle behaviour intervention delivered by specially trained </w:t>
            </w:r>
            <w:proofErr w:type="spellStart"/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romotoras</w:t>
            </w:r>
            <w:proofErr w:type="spellEnd"/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to low-income, overweight, immigrant Latinas residing in Southern California.</w:t>
            </w:r>
          </w:p>
        </w:tc>
        <w:tc>
          <w:tcPr>
            <w:tcW w:w="1235" w:type="dxa"/>
          </w:tcPr>
          <w:p w14:paraId="225AA31C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223 low-income, overweight, immigrant Latino women</w:t>
            </w:r>
          </w:p>
        </w:tc>
        <w:tc>
          <w:tcPr>
            <w:tcW w:w="1547" w:type="dxa"/>
          </w:tcPr>
          <w:p w14:paraId="0A30229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  <w:p w14:paraId="73AAF3C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44.6 ± 7.9</w:t>
            </w:r>
          </w:p>
          <w:p w14:paraId="00564694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8DE3AD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 group</w:t>
            </w:r>
          </w:p>
          <w:p w14:paraId="5084F25F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43.3 ± 7.4</w:t>
            </w:r>
          </w:p>
          <w:p w14:paraId="175316AC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9998BD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ntrol group</w:t>
            </w:r>
          </w:p>
          <w:p w14:paraId="4295A7C5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45.9 ± 8.2</w:t>
            </w:r>
          </w:p>
          <w:p w14:paraId="0251F80D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DA5C924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C22295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5" w:type="dxa"/>
          </w:tcPr>
          <w:p w14:paraId="459804F5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mmunity health workers (</w:t>
            </w:r>
            <w:proofErr w:type="spellStart"/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romotoras</w:t>
            </w:r>
            <w:proofErr w:type="spellEnd"/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85" w:type="dxa"/>
          </w:tcPr>
          <w:p w14:paraId="740300A5" w14:textId="759B0730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100 hours of</w:t>
            </w:r>
          </w:p>
          <w:p w14:paraId="323CAB6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structured training activities, focusing on</w:t>
            </w:r>
          </w:p>
          <w:p w14:paraId="5C87A8B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delivery of modules and research-specific skill sessions.</w:t>
            </w:r>
          </w:p>
          <w:p w14:paraId="5B614834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5" w:type="dxa"/>
          </w:tcPr>
          <w:p w14:paraId="3E1BE229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365" w:type="dxa"/>
          </w:tcPr>
          <w:p w14:paraId="4EC00E9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334" w:type="dxa"/>
          </w:tcPr>
          <w:p w14:paraId="38FDA76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Received 6-month safety/disaster preparedness educational program.</w:t>
            </w:r>
          </w:p>
        </w:tc>
        <w:tc>
          <w:tcPr>
            <w:tcW w:w="1953" w:type="dxa"/>
          </w:tcPr>
          <w:p w14:paraId="760CED3E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1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8 weekly group education (2-h) classes based upon Your Heart, Your Life (Su </w:t>
            </w:r>
            <w:proofErr w:type="spellStart"/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razo´n</w:t>
            </w:r>
            <w:proofErr w:type="spellEnd"/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Su Vida)</w:t>
            </w:r>
          </w:p>
          <w:p w14:paraId="68F64BE5" w14:textId="070058D6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1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dividual Teaching and Coaching to reinforce class content, assist achiev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g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personal goals, support behaviour change, and provide guidance on how to overcome barriers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to lifestyle behaviour change (4 home visits plus 4 telephone calls delivered over 4 months).</w:t>
            </w:r>
          </w:p>
        </w:tc>
        <w:tc>
          <w:tcPr>
            <w:tcW w:w="1165" w:type="dxa"/>
          </w:tcPr>
          <w:p w14:paraId="4BCA917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Community settings such as school classrooms.</w:t>
            </w:r>
          </w:p>
        </w:tc>
        <w:tc>
          <w:tcPr>
            <w:tcW w:w="1348" w:type="dxa"/>
          </w:tcPr>
          <w:p w14:paraId="353A828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Baseline, 6- and 9-month follow-ups</w:t>
            </w:r>
          </w:p>
        </w:tc>
        <w:tc>
          <w:tcPr>
            <w:tcW w:w="1620" w:type="dxa"/>
          </w:tcPr>
          <w:p w14:paraId="20AF47A5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10" w:hanging="14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etary habits</w:t>
            </w:r>
          </w:p>
          <w:p w14:paraId="7F5C5868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10" w:hanging="14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hysical activity (steps)</w:t>
            </w:r>
          </w:p>
          <w:p w14:paraId="14B89B53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10" w:hanging="14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MI</w:t>
            </w:r>
          </w:p>
          <w:p w14:paraId="092B7747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10" w:hanging="14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  <w:p w14:paraId="638B9424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10" w:hanging="14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</w:t>
            </w:r>
          </w:p>
          <w:p w14:paraId="7CBF0F80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10" w:hanging="14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SBP, DBP</w:t>
            </w:r>
          </w:p>
          <w:p w14:paraId="48C2AD51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10" w:hanging="14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DL-c, HDL-c, TC, TG</w:t>
            </w:r>
          </w:p>
          <w:p w14:paraId="6F7FD42A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10" w:hanging="14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BG</w:t>
            </w:r>
          </w:p>
          <w:p w14:paraId="15FB4400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10" w:hanging="14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Knowledge of heart disease</w:t>
            </w:r>
          </w:p>
        </w:tc>
        <w:tc>
          <w:tcPr>
            <w:tcW w:w="1641" w:type="dxa"/>
          </w:tcPr>
          <w:p w14:paraId="636C6779" w14:textId="4DC8101F" w:rsidR="00FC4C7C" w:rsidRPr="006B5500" w:rsidRDefault="006B5500">
            <w:pPr>
              <w:numPr>
                <w:ilvl w:val="0"/>
                <w:numId w:val="9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Significant improvements in dietary habits, daily steps, WC, and CVD knowledge in the intervention group.</w:t>
            </w:r>
          </w:p>
          <w:p w14:paraId="50CA84FE" w14:textId="77777777" w:rsidR="00FC4C7C" w:rsidRPr="006B5500" w:rsidRDefault="00FC4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C4C7C" w:rsidRPr="006B5500" w14:paraId="75D85FFC" w14:textId="77777777">
        <w:trPr>
          <w:trHeight w:val="144"/>
        </w:trPr>
        <w:tc>
          <w:tcPr>
            <w:tcW w:w="1038" w:type="dxa"/>
          </w:tcPr>
          <w:p w14:paraId="79B090FB" w14:textId="1646079F" w:rsidR="00FC4C7C" w:rsidRPr="00A92AF6" w:rsidRDefault="006B550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4018B">
              <w:rPr>
                <w:rFonts w:ascii="Arial" w:hAnsi="Arial" w:cs="Arial"/>
                <w:sz w:val="18"/>
                <w:szCs w:val="18"/>
                <w:lang w:val="fr-FR"/>
              </w:rPr>
              <w:t>Gómez-Pardo et al. (2016)</w:t>
            </w:r>
            <w:r w:rsidR="00BC18B1">
              <w:rPr>
                <w:rFonts w:ascii="Arial" w:hAnsi="Arial" w:cs="Arial"/>
                <w:sz w:val="18"/>
                <w:szCs w:val="18"/>
                <w:lang w:val="fr-FR"/>
              </w:rPr>
              <w:t xml:space="preserve"> [</w:t>
            </w:r>
            <w:r w:rsidR="00AD79BF">
              <w:rPr>
                <w:rFonts w:ascii="Arial" w:hAnsi="Arial" w:cs="Arial"/>
                <w:sz w:val="18"/>
                <w:szCs w:val="18"/>
                <w:lang w:val="fr-FR"/>
              </w:rPr>
              <w:t>23</w:t>
            </w:r>
            <w:proofErr w:type="gramStart"/>
            <w:r w:rsidR="00BC18B1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  <w:r w:rsidRPr="0064018B">
              <w:rPr>
                <w:rFonts w:ascii="Arial" w:hAnsi="Arial" w:cs="Arial"/>
                <w:sz w:val="18"/>
                <w:szCs w:val="18"/>
                <w:lang w:val="fr-FR"/>
              </w:rPr>
              <w:t>;</w:t>
            </w:r>
            <w:proofErr w:type="gramEnd"/>
            <w:r w:rsidRPr="0064018B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="00A92AF6" w:rsidRPr="00A92AF6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fr-FR"/>
              </w:rPr>
              <w:t>Fernández-</w:t>
            </w:r>
            <w:proofErr w:type="spellStart"/>
            <w:r w:rsidR="00A92AF6" w:rsidRPr="00A92AF6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fr-FR"/>
              </w:rPr>
              <w:t>Alvira</w:t>
            </w:r>
            <w:proofErr w:type="spellEnd"/>
            <w:r w:rsidR="00A92AF6" w:rsidRPr="00A92AF6">
              <w:rPr>
                <w:rFonts w:eastAsia="Arial"/>
                <w:sz w:val="18"/>
                <w:szCs w:val="18"/>
                <w:lang w:val="fr-FR"/>
              </w:rPr>
              <w:t xml:space="preserve"> </w:t>
            </w:r>
            <w:r w:rsidRPr="00A92AF6">
              <w:rPr>
                <w:rFonts w:ascii="Arial" w:hAnsi="Arial" w:cs="Arial"/>
                <w:sz w:val="18"/>
                <w:szCs w:val="18"/>
                <w:lang w:val="fr-FR"/>
              </w:rPr>
              <w:t>et al.</w:t>
            </w:r>
            <w:r w:rsidRPr="0064018B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Pr="00A92AF6">
              <w:rPr>
                <w:rFonts w:ascii="Arial" w:hAnsi="Arial" w:cs="Arial"/>
                <w:sz w:val="18"/>
                <w:szCs w:val="18"/>
                <w:lang w:val="fr-FR"/>
              </w:rPr>
              <w:t>(2021)</w:t>
            </w:r>
            <w:r w:rsidR="00A92AF6" w:rsidRPr="00A92AF6">
              <w:rPr>
                <w:rFonts w:ascii="Arial" w:hAnsi="Arial" w:cs="Arial"/>
                <w:sz w:val="18"/>
                <w:szCs w:val="18"/>
                <w:lang w:val="fr-FR"/>
              </w:rPr>
              <w:t xml:space="preserve"> [2</w:t>
            </w:r>
            <w:r w:rsidR="00AD79BF">
              <w:rPr>
                <w:rFonts w:ascii="Arial" w:hAnsi="Arial" w:cs="Arial"/>
                <w:sz w:val="18"/>
                <w:szCs w:val="18"/>
                <w:lang w:val="fr-FR"/>
              </w:rPr>
              <w:t>4</w:t>
            </w:r>
            <w:r w:rsidR="00A92AF6" w:rsidRPr="00A92AF6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  <w:p w14:paraId="05B6DF4E" w14:textId="77777777" w:rsidR="00FC4C7C" w:rsidRPr="00A92AF6" w:rsidRDefault="00FC4C7C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5B22ED3D" w14:textId="77777777" w:rsidR="00FC4C7C" w:rsidRPr="00A92AF6" w:rsidRDefault="006B550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A92AF6">
              <w:rPr>
                <w:rFonts w:ascii="Arial" w:hAnsi="Arial" w:cs="Arial"/>
                <w:sz w:val="18"/>
                <w:szCs w:val="18"/>
                <w:lang w:val="fr-FR"/>
              </w:rPr>
              <w:t>Spain</w:t>
            </w:r>
          </w:p>
          <w:p w14:paraId="64C37763" w14:textId="77777777" w:rsidR="00337E77" w:rsidRPr="00A92AF6" w:rsidRDefault="00337E77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53A15906" w14:textId="378557B0" w:rsidR="00337E77" w:rsidRPr="00A92AF6" w:rsidRDefault="00337E77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470" w:type="dxa"/>
          </w:tcPr>
          <w:p w14:paraId="6FE12307" w14:textId="05615235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To analyse the effectiveness</w:t>
            </w:r>
          </w:p>
          <w:p w14:paraId="2B09BA4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of a peer support strategy in modifying the</w:t>
            </w:r>
          </w:p>
          <w:p w14:paraId="2F3D186E" w14:textId="4EB6D78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behaviour of healthy individuals at risk of CVD.</w:t>
            </w:r>
          </w:p>
        </w:tc>
        <w:tc>
          <w:tcPr>
            <w:tcW w:w="1235" w:type="dxa"/>
          </w:tcPr>
          <w:p w14:paraId="55DF027C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543 adults at risk of CVD </w:t>
            </w:r>
          </w:p>
        </w:tc>
        <w:tc>
          <w:tcPr>
            <w:tcW w:w="1547" w:type="dxa"/>
          </w:tcPr>
          <w:p w14:paraId="676F36AC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Participants at 1-year follow-up </w:t>
            </w:r>
          </w:p>
          <w:p w14:paraId="3091465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= 42.0 ± 6.0 </w:t>
            </w:r>
          </w:p>
          <w:p w14:paraId="504459FC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93D0557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articipants at 2-year follow-up</w:t>
            </w:r>
          </w:p>
          <w:p w14:paraId="6502D0EA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= 48.0 ± 5.4 </w:t>
            </w:r>
          </w:p>
        </w:tc>
        <w:tc>
          <w:tcPr>
            <w:tcW w:w="1185" w:type="dxa"/>
          </w:tcPr>
          <w:p w14:paraId="381599F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eer educators</w:t>
            </w:r>
          </w:p>
        </w:tc>
        <w:tc>
          <w:tcPr>
            <w:tcW w:w="1185" w:type="dxa"/>
          </w:tcPr>
          <w:p w14:paraId="2FBF92D6" w14:textId="77777777" w:rsidR="00FC4C7C" w:rsidRPr="006B5500" w:rsidRDefault="006B5500">
            <w:pPr>
              <w:numPr>
                <w:ilvl w:val="0"/>
                <w:numId w:val="2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3-h session on relevant health and health promotion information, leadership, and communication skills.</w:t>
            </w:r>
          </w:p>
          <w:p w14:paraId="6370DEE0" w14:textId="77777777" w:rsidR="00FC4C7C" w:rsidRPr="006B5500" w:rsidRDefault="006B5500">
            <w:pPr>
              <w:numPr>
                <w:ilvl w:val="0"/>
                <w:numId w:val="2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3-h motivational session led by the psychologist by midterm.</w:t>
            </w:r>
          </w:p>
          <w:p w14:paraId="7C232DFC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5" w:type="dxa"/>
          </w:tcPr>
          <w:p w14:paraId="6CA80AF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365" w:type="dxa"/>
          </w:tcPr>
          <w:p w14:paraId="05BA823A" w14:textId="35DC5B3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At least one of the risk factors: </w:t>
            </w:r>
          </w:p>
          <w:p w14:paraId="5F22975A" w14:textId="77777777" w:rsidR="00FC4C7C" w:rsidRPr="006B5500" w:rsidRDefault="006B5500">
            <w:pPr>
              <w:numPr>
                <w:ilvl w:val="0"/>
                <w:numId w:val="16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</w:p>
          <w:p w14:paraId="4D153EF2" w14:textId="77777777" w:rsidR="00FC4C7C" w:rsidRPr="006B5500" w:rsidRDefault="006B5500">
            <w:pPr>
              <w:numPr>
                <w:ilvl w:val="0"/>
                <w:numId w:val="16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overweight or obese</w:t>
            </w:r>
          </w:p>
          <w:p w14:paraId="431CAF4B" w14:textId="77777777" w:rsidR="00FC4C7C" w:rsidRPr="006B5500" w:rsidRDefault="006B5500">
            <w:pPr>
              <w:numPr>
                <w:ilvl w:val="0"/>
                <w:numId w:val="16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smoking</w:t>
            </w:r>
          </w:p>
          <w:p w14:paraId="3E7DA0DF" w14:textId="77777777" w:rsidR="00FC4C7C" w:rsidRPr="006B5500" w:rsidRDefault="006B5500">
            <w:pPr>
              <w:numPr>
                <w:ilvl w:val="0"/>
                <w:numId w:val="16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hysical inactivity.</w:t>
            </w:r>
          </w:p>
        </w:tc>
        <w:tc>
          <w:tcPr>
            <w:tcW w:w="1334" w:type="dxa"/>
          </w:tcPr>
          <w:p w14:paraId="74914F9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Attended 6 workshops on core lifestyle &amp; risk factor education only.</w:t>
            </w:r>
          </w:p>
        </w:tc>
        <w:tc>
          <w:tcPr>
            <w:tcW w:w="1953" w:type="dxa"/>
          </w:tcPr>
          <w:p w14:paraId="05A67599" w14:textId="77777777" w:rsidR="00FC4C7C" w:rsidRPr="006B5500" w:rsidRDefault="006B5500">
            <w:pPr>
              <w:numPr>
                <w:ilvl w:val="0"/>
                <w:numId w:val="8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Attended 6 workshops on core lifestyle &amp; risk factor education.</w:t>
            </w:r>
          </w:p>
          <w:p w14:paraId="5DFA353D" w14:textId="77777777" w:rsidR="00FC4C7C" w:rsidRPr="006B5500" w:rsidRDefault="006B5500">
            <w:pPr>
              <w:numPr>
                <w:ilvl w:val="0"/>
                <w:numId w:val="8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nthly peer group meeting (60-90 mins)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for reflections, sharing and dynamic activities.</w:t>
            </w:r>
          </w:p>
          <w:p w14:paraId="62D94A03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82" w:hanging="18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Given a health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handbook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with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formation on prevention, and to record lifestyle behaviour, health parameters &amp; immediate goals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44F941A9" w14:textId="77777777" w:rsidR="00FC4C7C" w:rsidRPr="006B5500" w:rsidRDefault="006B5500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i/>
                <w:sz w:val="18"/>
                <w:szCs w:val="18"/>
                <w:lang w:val="en-GB"/>
              </w:rPr>
              <w:t>Theory</w:t>
            </w:r>
            <w:r w:rsidRPr="006B5500">
              <w:rPr>
                <w:rFonts w:ascii="Arial" w:eastAsia="Microsoft YaHei" w:hAnsi="Arial" w:cs="Arial"/>
                <w:i/>
                <w:sz w:val="18"/>
                <w:szCs w:val="18"/>
                <w:lang w:val="en-GB"/>
              </w:rPr>
              <w:t>：</w:t>
            </w:r>
            <w:r w:rsidRPr="006B5500">
              <w:rPr>
                <w:rFonts w:ascii="Arial" w:hAnsi="Arial" w:cs="Arial"/>
                <w:i/>
                <w:sz w:val="18"/>
                <w:szCs w:val="18"/>
                <w:lang w:val="en-GB"/>
              </w:rPr>
              <w:t>Social cognitive theory</w:t>
            </w:r>
          </w:p>
        </w:tc>
        <w:tc>
          <w:tcPr>
            <w:tcW w:w="1165" w:type="dxa"/>
          </w:tcPr>
          <w:p w14:paraId="2958D1C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Not specified</w:t>
            </w:r>
          </w:p>
        </w:tc>
        <w:tc>
          <w:tcPr>
            <w:tcW w:w="1348" w:type="dxa"/>
          </w:tcPr>
          <w:p w14:paraId="4F75846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itial (screening), post-workshops</w:t>
            </w:r>
          </w:p>
          <w:p w14:paraId="6A6568F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(randomization / baseline), final assessments (1-year</w:t>
            </w:r>
          </w:p>
          <w:p w14:paraId="4F77B34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follow-up), and follow-up assessments (2 years).</w:t>
            </w:r>
          </w:p>
        </w:tc>
        <w:tc>
          <w:tcPr>
            <w:tcW w:w="1620" w:type="dxa"/>
          </w:tcPr>
          <w:p w14:paraId="3E2485F4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93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uster-BEWAT Score (FBS) (BP, exercise, weight, alimentation, and tobacco) </w:t>
            </w:r>
          </w:p>
          <w:p w14:paraId="1A33A41B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93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thropometric measures (BP, weight, height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&amp; WC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  <w:p w14:paraId="4A2B57B4" w14:textId="4700F829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93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alth behaviours (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hysical activity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smoking, adherence to Mediterranean diet, QOL)</w:t>
            </w:r>
          </w:p>
        </w:tc>
        <w:tc>
          <w:tcPr>
            <w:tcW w:w="1641" w:type="dxa"/>
          </w:tcPr>
          <w:p w14:paraId="7BD0818F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9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At 1-year follow-up, the intervention group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showed a significantly larger overall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FBS and greater increase in FBS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compared with the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ntrol group.</w:t>
            </w:r>
          </w:p>
          <w:p w14:paraId="09073DBE" w14:textId="0B6F1919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9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At 2-year follow-up, no between group differences in FBS mean and FBS changes, except</w:t>
            </w:r>
            <w:r w:rsidR="0064018B">
              <w:rPr>
                <w:rFonts w:ascii="Arial" w:hAnsi="Arial" w:cs="Arial"/>
                <w:sz w:val="18"/>
                <w:szCs w:val="18"/>
                <w:lang w:val="en-GB"/>
              </w:rPr>
              <w:t xml:space="preserve"> the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weight component improved more in the intervention group.</w:t>
            </w:r>
          </w:p>
        </w:tc>
      </w:tr>
      <w:tr w:rsidR="00320976" w:rsidRPr="006B5500" w14:paraId="39836B83" w14:textId="77777777">
        <w:trPr>
          <w:trHeight w:val="924"/>
        </w:trPr>
        <w:tc>
          <w:tcPr>
            <w:tcW w:w="1038" w:type="dxa"/>
          </w:tcPr>
          <w:p w14:paraId="08738B1C" w14:textId="6C119A2D" w:rsidR="00320976" w:rsidRDefault="00317D79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He</w:t>
            </w:r>
            <w:r w:rsidR="00320976">
              <w:rPr>
                <w:rFonts w:ascii="Arial" w:hAnsi="Arial" w:cs="Arial"/>
                <w:sz w:val="18"/>
                <w:szCs w:val="18"/>
                <w:lang w:val="fr-FR"/>
              </w:rPr>
              <w:t xml:space="preserve"> et al. (2017)</w:t>
            </w:r>
          </w:p>
          <w:p w14:paraId="0FF81E50" w14:textId="77777777" w:rsidR="00AE04F0" w:rsidRDefault="00AE04F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6DA8C69B" w14:textId="22E0C6A4" w:rsidR="00320976" w:rsidRDefault="00320976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 w:rsidR="00AE04F0">
              <w:rPr>
                <w:rFonts w:ascii="Arial" w:hAnsi="Arial" w:cs="Arial"/>
                <w:sz w:val="18"/>
                <w:szCs w:val="18"/>
                <w:lang w:val="fr-FR"/>
              </w:rPr>
              <w:t>25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  <w:p w14:paraId="40C01300" w14:textId="77777777" w:rsidR="00320976" w:rsidRDefault="00320976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12550B6A" w14:textId="4F0507F6" w:rsidR="00320976" w:rsidRPr="0064018B" w:rsidRDefault="00320976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Argentina</w:t>
            </w:r>
          </w:p>
        </w:tc>
        <w:tc>
          <w:tcPr>
            <w:tcW w:w="1470" w:type="dxa"/>
          </w:tcPr>
          <w:p w14:paraId="63A39E7F" w14:textId="52FBA799" w:rsidR="00320976" w:rsidRPr="00320976" w:rsidRDefault="00320976" w:rsidP="003209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0976">
              <w:rPr>
                <w:rFonts w:ascii="Arial" w:hAnsi="Arial" w:cs="Arial"/>
                <w:sz w:val="18"/>
                <w:szCs w:val="18"/>
                <w:lang w:val="en-GB"/>
              </w:rPr>
              <w:t xml:space="preserve">To test whether a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CHW</w:t>
            </w:r>
            <w:r w:rsidRPr="00320976">
              <w:rPr>
                <w:rFonts w:ascii="Arial" w:hAnsi="Arial" w:cs="Arial"/>
                <w:sz w:val="18"/>
                <w:szCs w:val="18"/>
                <w:lang w:val="en-GB"/>
              </w:rPr>
              <w:t>–led multicomponent interventi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320976">
              <w:rPr>
                <w:rFonts w:ascii="Arial" w:hAnsi="Arial" w:cs="Arial"/>
                <w:sz w:val="18"/>
                <w:szCs w:val="18"/>
                <w:lang w:val="en-GB"/>
              </w:rPr>
              <w:t xml:space="preserve">would improve blood pressure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 xml:space="preserve">(BP) </w:t>
            </w:r>
            <w:r w:rsidRPr="00320976">
              <w:rPr>
                <w:rFonts w:ascii="Arial" w:hAnsi="Arial" w:cs="Arial"/>
                <w:sz w:val="18"/>
                <w:szCs w:val="18"/>
                <w:lang w:val="en-GB"/>
              </w:rPr>
              <w:t xml:space="preserve">control </w:t>
            </w:r>
            <w:r w:rsidRPr="00320976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among low-income patients with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uncontrolled</w:t>
            </w:r>
            <w:r w:rsidRPr="00320976">
              <w:rPr>
                <w:rFonts w:ascii="Arial" w:hAnsi="Arial" w:cs="Arial"/>
                <w:sz w:val="18"/>
                <w:szCs w:val="18"/>
                <w:lang w:val="en-GB"/>
              </w:rPr>
              <w:t xml:space="preserve"> hypertension.</w:t>
            </w:r>
          </w:p>
        </w:tc>
        <w:tc>
          <w:tcPr>
            <w:tcW w:w="1235" w:type="dxa"/>
          </w:tcPr>
          <w:p w14:paraId="170468CC" w14:textId="10AA4F9F" w:rsidR="00320976" w:rsidRPr="006B5500" w:rsidRDefault="003209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432 low-income adults with uncontrolled hypertension</w:t>
            </w:r>
          </w:p>
        </w:tc>
        <w:tc>
          <w:tcPr>
            <w:tcW w:w="1547" w:type="dxa"/>
          </w:tcPr>
          <w:p w14:paraId="0CA1C5CB" w14:textId="77777777" w:rsidR="00320976" w:rsidRPr="006B5500" w:rsidRDefault="00320976" w:rsidP="003209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 group</w:t>
            </w:r>
          </w:p>
          <w:p w14:paraId="352DB0AC" w14:textId="48793916" w:rsidR="00320976" w:rsidRDefault="00320976" w:rsidP="003209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6.1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8583F" w:rsidRPr="006B5500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 w:rsidR="00A8583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3.6</w:t>
            </w:r>
          </w:p>
          <w:p w14:paraId="34DF8B9B" w14:textId="77777777" w:rsidR="00320976" w:rsidRPr="006B5500" w:rsidRDefault="00320976" w:rsidP="003209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EFB79F8" w14:textId="77777777" w:rsidR="00320976" w:rsidRPr="006B5500" w:rsidRDefault="00320976" w:rsidP="003209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ntrol group</w:t>
            </w:r>
          </w:p>
          <w:p w14:paraId="1F351ADA" w14:textId="0491DCEB" w:rsidR="00320976" w:rsidRPr="006B5500" w:rsidRDefault="00320976" w:rsidP="003209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5.5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8583F"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3.0</w:t>
            </w:r>
          </w:p>
        </w:tc>
        <w:tc>
          <w:tcPr>
            <w:tcW w:w="1185" w:type="dxa"/>
          </w:tcPr>
          <w:p w14:paraId="5353CE46" w14:textId="3C9804AD" w:rsidR="00320976" w:rsidRPr="006B5500" w:rsidRDefault="00AF1E2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mmunity health worker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CHWs)</w:t>
            </w:r>
          </w:p>
        </w:tc>
        <w:tc>
          <w:tcPr>
            <w:tcW w:w="1185" w:type="dxa"/>
          </w:tcPr>
          <w:p w14:paraId="511D2C4B" w14:textId="35965DD8" w:rsidR="00320976" w:rsidRPr="006B5500" w:rsidRDefault="00AF1E27">
            <w:pPr>
              <w:numPr>
                <w:ilvl w:val="0"/>
                <w:numId w:val="6"/>
              </w:numPr>
              <w:ind w:left="141" w:hanging="141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2-day training on lifestyle modification, home BP-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lastRenderedPageBreak/>
              <w:t>monitoring</w:t>
            </w:r>
            <w:r w:rsidR="00B648F5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.</w:t>
            </w:r>
          </w:p>
        </w:tc>
        <w:tc>
          <w:tcPr>
            <w:tcW w:w="1185" w:type="dxa"/>
          </w:tcPr>
          <w:p w14:paraId="6739236B" w14:textId="4A6FE127" w:rsidR="00320976" w:rsidRPr="006B5500" w:rsidRDefault="00B648F5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lastRenderedPageBreak/>
              <w:t>18 months</w:t>
            </w:r>
          </w:p>
        </w:tc>
        <w:tc>
          <w:tcPr>
            <w:tcW w:w="1365" w:type="dxa"/>
          </w:tcPr>
          <w:p w14:paraId="6E5A8470" w14:textId="29280B83" w:rsidR="006775C7" w:rsidRPr="006775C7" w:rsidRDefault="006775C7" w:rsidP="006775C7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U</w:t>
            </w: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ncontrolled</w:t>
            </w:r>
          </w:p>
          <w:p w14:paraId="1610A879" w14:textId="454D430C" w:rsidR="00320976" w:rsidRPr="006B5500" w:rsidRDefault="006775C7" w:rsidP="006775C7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BP (systolic </w:t>
            </w:r>
            <w:r w:rsidRPr="006775C7">
              <w:rPr>
                <w:rFonts w:ascii="Arial" w:hAnsi="Arial" w:cs="Arial" w:hint="eastAsia"/>
                <w:color w:val="131413"/>
                <w:sz w:val="18"/>
                <w:szCs w:val="18"/>
                <w:lang w:val="en-GB"/>
              </w:rPr>
              <w:t>≥</w:t>
            </w: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140mmHg, diastolic </w:t>
            </w:r>
            <w:r w:rsidRPr="006775C7">
              <w:rPr>
                <w:rFonts w:ascii="Arial" w:hAnsi="Arial" w:cs="Arial" w:hint="eastAsia"/>
                <w:color w:val="131413"/>
                <w:sz w:val="18"/>
                <w:szCs w:val="18"/>
                <w:lang w:val="en-GB"/>
              </w:rPr>
              <w:t>≥</w:t>
            </w: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90mmHg, or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b</w:t>
            </w: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oth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14:paraId="54FCB297" w14:textId="77777777" w:rsidR="00E462B7" w:rsidRPr="006B5500" w:rsidRDefault="00E462B7" w:rsidP="00E462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Received usual care pertaining to current practices for</w:t>
            </w:r>
          </w:p>
          <w:p w14:paraId="181BF351" w14:textId="7D5C1E79" w:rsidR="00320976" w:rsidRPr="006B5500" w:rsidRDefault="00E462B7" w:rsidP="00E462B7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hypertension management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at the community level.</w:t>
            </w:r>
          </w:p>
        </w:tc>
        <w:tc>
          <w:tcPr>
            <w:tcW w:w="1953" w:type="dxa"/>
          </w:tcPr>
          <w:p w14:paraId="0E66EC4A" w14:textId="77777777" w:rsidR="006775C7" w:rsidRDefault="006775C7" w:rsidP="00AE04F0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left="112" w:hanging="142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lastRenderedPageBreak/>
              <w:t xml:space="preserve">CHW-led </w:t>
            </w: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home-based intervention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</w:t>
            </w: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(health coaching 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and </w:t>
            </w: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home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</w:t>
            </w: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BP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-</w:t>
            </w: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monitoring and audit)</w:t>
            </w:r>
          </w:p>
          <w:p w14:paraId="61D3ECE4" w14:textId="0B9AB8DD" w:rsidR="006775C7" w:rsidRDefault="006775C7" w:rsidP="00AE04F0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left="112" w:hanging="142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lastRenderedPageBreak/>
              <w:t>Given an automatic home BP monitor and log.</w:t>
            </w:r>
          </w:p>
          <w:p w14:paraId="0352173D" w14:textId="182805B7" w:rsidR="00320976" w:rsidRPr="006775C7" w:rsidRDefault="006775C7" w:rsidP="00AE04F0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left="112" w:hanging="142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W</w:t>
            </w: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eekly 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individualised </w:t>
            </w:r>
            <w:r w:rsidRPr="006775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text messaging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to improve lifestyle changes and medication adherence.</w:t>
            </w:r>
          </w:p>
        </w:tc>
        <w:tc>
          <w:tcPr>
            <w:tcW w:w="1165" w:type="dxa"/>
          </w:tcPr>
          <w:p w14:paraId="7F522419" w14:textId="16226970" w:rsidR="00320976" w:rsidRPr="006B5500" w:rsidRDefault="006775C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Home</w:t>
            </w:r>
          </w:p>
        </w:tc>
        <w:tc>
          <w:tcPr>
            <w:tcW w:w="1348" w:type="dxa"/>
          </w:tcPr>
          <w:p w14:paraId="0D3FC1FB" w14:textId="11F74FEC" w:rsidR="00320976" w:rsidRPr="006B5500" w:rsidRDefault="008D62C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Baseline, 6-month, 12-month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&amp; 18-month follow-ups</w:t>
            </w:r>
          </w:p>
        </w:tc>
        <w:tc>
          <w:tcPr>
            <w:tcW w:w="1620" w:type="dxa"/>
          </w:tcPr>
          <w:p w14:paraId="01A5B116" w14:textId="6B5404C0" w:rsidR="008D62C7" w:rsidRDefault="008D62C7" w:rsidP="008D62C7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left="178" w:hanging="17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imary outcomes: SBP, DBP</w:t>
            </w:r>
          </w:p>
          <w:p w14:paraId="603FD502" w14:textId="3AC0519A" w:rsidR="008D62C7" w:rsidRPr="008D62C7" w:rsidRDefault="008D62C7" w:rsidP="008D62C7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left="178" w:hanging="17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econdary outcomes: P</w:t>
            </w:r>
            <w:r w:rsidRPr="008D62C7">
              <w:rPr>
                <w:rFonts w:ascii="Arial" w:hAnsi="Arial" w:cs="Arial"/>
                <w:sz w:val="18"/>
                <w:szCs w:val="18"/>
                <w:lang w:val="en-GB"/>
              </w:rPr>
              <w:t>roportion</w:t>
            </w:r>
          </w:p>
          <w:p w14:paraId="0BDB92E2" w14:textId="6DC6F3E2" w:rsidR="008D62C7" w:rsidRPr="008D62C7" w:rsidRDefault="008D62C7" w:rsidP="008D62C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62C7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of patients who had controlled hypertension, adher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nce</w:t>
            </w:r>
            <w:r w:rsidRPr="008D62C7">
              <w:rPr>
                <w:rFonts w:ascii="Arial" w:hAnsi="Arial" w:cs="Arial"/>
                <w:sz w:val="18"/>
                <w:szCs w:val="18"/>
                <w:lang w:val="en-GB"/>
              </w:rPr>
              <w:t xml:space="preserve"> to</w:t>
            </w:r>
          </w:p>
          <w:p w14:paraId="62017E24" w14:textId="1337A6E0" w:rsidR="00320976" w:rsidRPr="008D62C7" w:rsidRDefault="008D62C7" w:rsidP="008D62C7">
            <w:pPr>
              <w:ind w:right="-195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8D62C7">
              <w:rPr>
                <w:rFonts w:ascii="Arial" w:hAnsi="Arial" w:cs="Arial"/>
                <w:sz w:val="18"/>
                <w:szCs w:val="18"/>
                <w:lang w:val="en-GB"/>
              </w:rPr>
              <w:t>antihypertensive medicati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treatment intensification</w:t>
            </w:r>
          </w:p>
        </w:tc>
        <w:tc>
          <w:tcPr>
            <w:tcW w:w="1641" w:type="dxa"/>
          </w:tcPr>
          <w:p w14:paraId="63DD6166" w14:textId="6245C914" w:rsidR="008D62C7" w:rsidRPr="008D62C7" w:rsidRDefault="00E462B7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6" w:hanging="176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lastRenderedPageBreak/>
              <w:t xml:space="preserve">Greater </w:t>
            </w:r>
            <w:r w:rsidR="008D62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reduction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s</w:t>
            </w:r>
            <w:r w:rsidR="008D62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in SBP 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and DBP</w:t>
            </w:r>
            <w:r w:rsidR="008D62C7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in the intervention group.</w:t>
            </w:r>
          </w:p>
          <w:p w14:paraId="6E51219D" w14:textId="6D3A4C88" w:rsidR="00320976" w:rsidRPr="006B5500" w:rsidRDefault="008D62C7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6" w:hanging="176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8D62C7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The proportion of patients with controlled hypertension increased</w:t>
            </w:r>
            <w:r w:rsidR="00E462B7">
              <w:rPr>
                <w:rFonts w:ascii="Arial" w:hAnsi="Arial" w:cs="Arial"/>
                <w:sz w:val="18"/>
                <w:szCs w:val="18"/>
                <w:lang w:val="en-GB"/>
              </w:rPr>
              <w:t xml:space="preserve"> more in the intervention group.</w:t>
            </w:r>
          </w:p>
        </w:tc>
      </w:tr>
      <w:tr w:rsidR="00FC4C7C" w:rsidRPr="006B5500" w14:paraId="6F1B47A7" w14:textId="77777777">
        <w:trPr>
          <w:trHeight w:val="924"/>
        </w:trPr>
        <w:tc>
          <w:tcPr>
            <w:tcW w:w="1038" w:type="dxa"/>
          </w:tcPr>
          <w:p w14:paraId="08E74F12" w14:textId="77777777" w:rsidR="00FC4C7C" w:rsidRPr="0064018B" w:rsidRDefault="006B550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64018B">
              <w:rPr>
                <w:rFonts w:ascii="Arial" w:hAnsi="Arial" w:cs="Arial"/>
                <w:sz w:val="18"/>
                <w:szCs w:val="18"/>
                <w:lang w:val="fr-FR"/>
              </w:rPr>
              <w:lastRenderedPageBreak/>
              <w:t>Wijesuriya</w:t>
            </w:r>
            <w:proofErr w:type="spellEnd"/>
            <w:r w:rsidRPr="0064018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. (2017)</w:t>
            </w:r>
          </w:p>
          <w:p w14:paraId="2CD11738" w14:textId="77777777" w:rsidR="00FC4C7C" w:rsidRPr="0064018B" w:rsidRDefault="00FC4C7C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3DDADBCF" w14:textId="77777777" w:rsidR="00FC4C7C" w:rsidRDefault="006B5500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4018B">
              <w:rPr>
                <w:rFonts w:ascii="Arial" w:hAnsi="Arial" w:cs="Arial"/>
                <w:sz w:val="18"/>
                <w:szCs w:val="18"/>
                <w:lang w:val="fr-FR"/>
              </w:rPr>
              <w:t>Sri Lanka</w:t>
            </w:r>
          </w:p>
          <w:p w14:paraId="05FC4E8D" w14:textId="77777777" w:rsidR="00A92AF6" w:rsidRDefault="00A92AF6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6C74833A" w14:textId="74101B85" w:rsidR="00A92AF6" w:rsidRPr="0064018B" w:rsidRDefault="00A92AF6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[2</w:t>
            </w:r>
            <w:r w:rsidR="00080F10">
              <w:rPr>
                <w:rFonts w:ascii="Arial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470" w:type="dxa"/>
          </w:tcPr>
          <w:p w14:paraId="4CDB37A3" w14:textId="77777777" w:rsidR="00FC4C7C" w:rsidRPr="006B5500" w:rsidRDefault="006B5500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To compare a trimonthly pragmatic</w:t>
            </w:r>
          </w:p>
          <w:p w14:paraId="10F253E4" w14:textId="77777777" w:rsidR="00FC4C7C" w:rsidRPr="006B5500" w:rsidRDefault="006B5500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LSM (P-LSM) programme with a less-intensive 12</w:t>
            </w:r>
          </w:p>
          <w:p w14:paraId="3B8905FB" w14:textId="77777777" w:rsidR="00FC4C7C" w:rsidRPr="006B5500" w:rsidRDefault="006B5500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monthly LSM (C-LSM) programme on a primary composite</w:t>
            </w:r>
          </w:p>
          <w:p w14:paraId="12B731D9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endpoint of predictors of cardio-metabolic disease in young urban healthy participants.</w:t>
            </w:r>
          </w:p>
        </w:tc>
        <w:tc>
          <w:tcPr>
            <w:tcW w:w="1235" w:type="dxa"/>
          </w:tcPr>
          <w:p w14:paraId="1900062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3539 urban healthy participants at high risk of CVD</w:t>
            </w:r>
          </w:p>
        </w:tc>
        <w:tc>
          <w:tcPr>
            <w:tcW w:w="1547" w:type="dxa"/>
          </w:tcPr>
          <w:p w14:paraId="30F817F3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Mean (range)</w:t>
            </w:r>
          </w:p>
          <w:p w14:paraId="38BB97B3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FB7806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 group</w:t>
            </w:r>
          </w:p>
          <w:p w14:paraId="0DC4AE42" w14:textId="77777777" w:rsidR="00FC4C7C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22.5 (6-40)</w:t>
            </w:r>
          </w:p>
          <w:p w14:paraId="268CC68A" w14:textId="77777777" w:rsidR="00320976" w:rsidRPr="006B5500" w:rsidRDefault="003209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D5DC31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ntrol group</w:t>
            </w:r>
          </w:p>
          <w:p w14:paraId="2112FEA9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22.4 (7-40)</w:t>
            </w:r>
          </w:p>
        </w:tc>
        <w:tc>
          <w:tcPr>
            <w:tcW w:w="1185" w:type="dxa"/>
          </w:tcPr>
          <w:p w14:paraId="70C06C0A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eer educators</w:t>
            </w:r>
          </w:p>
        </w:tc>
        <w:tc>
          <w:tcPr>
            <w:tcW w:w="1185" w:type="dxa"/>
          </w:tcPr>
          <w:p w14:paraId="20FDA2E3" w14:textId="77777777" w:rsidR="00FC4C7C" w:rsidRPr="006B5500" w:rsidRDefault="006B5500">
            <w:pPr>
              <w:numPr>
                <w:ilvl w:val="0"/>
                <w:numId w:val="6"/>
              </w:numPr>
              <w:ind w:left="141" w:hanging="141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4-week training by specialist nutritionists &amp; diabetes specialists</w:t>
            </w:r>
          </w:p>
          <w:p w14:paraId="3D5E9DA1" w14:textId="77777777" w:rsidR="00FC4C7C" w:rsidRPr="006B5500" w:rsidRDefault="006B5500">
            <w:pPr>
              <w:numPr>
                <w:ilvl w:val="0"/>
                <w:numId w:val="6"/>
              </w:numPr>
              <w:ind w:left="141" w:hanging="141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Monthly training refresher sessions</w:t>
            </w:r>
          </w:p>
        </w:tc>
        <w:tc>
          <w:tcPr>
            <w:tcW w:w="1185" w:type="dxa"/>
          </w:tcPr>
          <w:p w14:paraId="71D2080C" w14:textId="77777777" w:rsidR="00FC4C7C" w:rsidRPr="006B5500" w:rsidRDefault="006B5500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The median (range)</w:t>
            </w:r>
          </w:p>
          <w:p w14:paraId="218B970B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follow-up was 3 (1-4) years.</w:t>
            </w:r>
          </w:p>
        </w:tc>
        <w:tc>
          <w:tcPr>
            <w:tcW w:w="1365" w:type="dxa"/>
          </w:tcPr>
          <w:p w14:paraId="032E3D05" w14:textId="77777777" w:rsidR="00FC4C7C" w:rsidRPr="006B5500" w:rsidRDefault="006B5500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At least 2 risk factors: </w:t>
            </w:r>
          </w:p>
          <w:p w14:paraId="1FE788E3" w14:textId="77777777" w:rsidR="00FC4C7C" w:rsidRPr="006B5500" w:rsidRDefault="006B5500">
            <w:pPr>
              <w:numPr>
                <w:ilvl w:val="0"/>
                <w:numId w:val="18"/>
              </w:numPr>
              <w:ind w:left="141" w:hanging="141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First degree (parental) family history of T2DM</w:t>
            </w:r>
          </w:p>
          <w:p w14:paraId="107B3C6B" w14:textId="77777777" w:rsidR="00FC4C7C" w:rsidRPr="006B5500" w:rsidRDefault="006B5500">
            <w:pPr>
              <w:numPr>
                <w:ilvl w:val="0"/>
                <w:numId w:val="18"/>
              </w:numPr>
              <w:ind w:left="141" w:hanging="141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Physical inactivity</w:t>
            </w:r>
          </w:p>
          <w:p w14:paraId="62C99814" w14:textId="77777777" w:rsidR="00FC4C7C" w:rsidRPr="006B5500" w:rsidRDefault="006B5500">
            <w:pPr>
              <w:numPr>
                <w:ilvl w:val="0"/>
                <w:numId w:val="18"/>
              </w:numPr>
              <w:ind w:left="141" w:hanging="141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Raised BMI</w:t>
            </w:r>
          </w:p>
          <w:p w14:paraId="6ADC34D8" w14:textId="77777777" w:rsidR="00FC4C7C" w:rsidRPr="006B5500" w:rsidRDefault="006B5500">
            <w:pPr>
              <w:numPr>
                <w:ilvl w:val="0"/>
                <w:numId w:val="18"/>
              </w:numPr>
              <w:ind w:left="141" w:hanging="141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Raised WC</w:t>
            </w:r>
          </w:p>
        </w:tc>
        <w:tc>
          <w:tcPr>
            <w:tcW w:w="1334" w:type="dxa"/>
          </w:tcPr>
          <w:p w14:paraId="1CE42CCB" w14:textId="77777777" w:rsidR="00FC4C7C" w:rsidRPr="006B5500" w:rsidRDefault="006B5500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Received lifestyle advice annually.</w:t>
            </w:r>
          </w:p>
          <w:p w14:paraId="789737FE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C4BF9B7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3" w:type="dxa"/>
          </w:tcPr>
          <w:p w14:paraId="69B7D7CA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Received lifestyle advice every 3 months, on a one-to-one basis.</w:t>
            </w:r>
          </w:p>
        </w:tc>
        <w:tc>
          <w:tcPr>
            <w:tcW w:w="1165" w:type="dxa"/>
          </w:tcPr>
          <w:p w14:paraId="4CDE595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Not specified</w:t>
            </w:r>
          </w:p>
        </w:tc>
        <w:tc>
          <w:tcPr>
            <w:tcW w:w="1348" w:type="dxa"/>
          </w:tcPr>
          <w:p w14:paraId="091558B6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Baseline &amp; end-point evaluation with median 3 years of follow-up.</w:t>
            </w:r>
          </w:p>
        </w:tc>
        <w:tc>
          <w:tcPr>
            <w:tcW w:w="1620" w:type="dxa"/>
          </w:tcPr>
          <w:p w14:paraId="75B1EADC" w14:textId="4466DBE5" w:rsidR="00FC4C7C" w:rsidRPr="006B5500" w:rsidRDefault="006B5500">
            <w:pP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Primary composite cardio-metabolic endpoint was</w:t>
            </w:r>
            <w:r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</w:t>
            </w: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new onset T2DM, hypertension, IGT, IFG, CVD and renal disease.</w:t>
            </w:r>
          </w:p>
        </w:tc>
        <w:tc>
          <w:tcPr>
            <w:tcW w:w="1641" w:type="dxa"/>
          </w:tcPr>
          <w:p w14:paraId="458BE85E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6" w:hanging="176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After a median follow-up of 3 years, the cumulative incidence of the primary composite cardio-metabolic endpoint was n = 479 in P-LSM (74 per 1000 person years) versus 561 in C-LSM (96 per 1000 person years), with an IRR of 0.89 (95% CI 0.83–0.96, P = 0.002).</w:t>
            </w:r>
          </w:p>
          <w:p w14:paraId="235E2E19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6" w:hanging="176"/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New onset hypertension &amp; </w:t>
            </w:r>
            <w:proofErr w:type="spellStart"/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>dysglycemia</w:t>
            </w:r>
            <w:proofErr w:type="spellEnd"/>
            <w:r w:rsidRPr="006B5500">
              <w:rPr>
                <w:rFonts w:ascii="Arial" w:hAnsi="Arial" w:cs="Arial"/>
                <w:color w:val="131413"/>
                <w:sz w:val="18"/>
                <w:szCs w:val="18"/>
                <w:lang w:val="en-GB"/>
              </w:rPr>
              <w:t xml:space="preserve"> significantly reduced with P-LSM.</w:t>
            </w:r>
          </w:p>
        </w:tc>
      </w:tr>
      <w:tr w:rsidR="00FC4C7C" w:rsidRPr="006B5500" w14:paraId="1A370AC9" w14:textId="77777777">
        <w:trPr>
          <w:trHeight w:val="2320"/>
        </w:trPr>
        <w:tc>
          <w:tcPr>
            <w:tcW w:w="1038" w:type="dxa"/>
          </w:tcPr>
          <w:p w14:paraId="0498B1F4" w14:textId="00B4FA95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Neupane et al. (2018)</w:t>
            </w:r>
          </w:p>
          <w:p w14:paraId="70EFA0D9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45B7689" w14:textId="77777777" w:rsidR="00FC4C7C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Nepal</w:t>
            </w:r>
          </w:p>
          <w:p w14:paraId="6276506E" w14:textId="77777777" w:rsidR="00A92AF6" w:rsidRDefault="00A92A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3FAA26A" w14:textId="023ED1A8" w:rsidR="00A92AF6" w:rsidRPr="006B5500" w:rsidRDefault="00A92A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2</w:t>
            </w:r>
            <w:r w:rsidR="00080F1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0" w:type="dxa"/>
          </w:tcPr>
          <w:p w14:paraId="3135807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To assess the effectiveness of an FCHV-led</w:t>
            </w:r>
          </w:p>
          <w:p w14:paraId="6C8E4BC4" w14:textId="33222493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lifestyle intervention and screening of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in reducing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in individuals who are normotensive,</w:t>
            </w:r>
          </w:p>
          <w:p w14:paraId="29FD85A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rehypertensive, or hypertensive in Nepal.</w:t>
            </w:r>
          </w:p>
        </w:tc>
        <w:tc>
          <w:tcPr>
            <w:tcW w:w="1235" w:type="dxa"/>
          </w:tcPr>
          <w:p w14:paraId="7DFE3834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1638 adults in a low-income population</w:t>
            </w:r>
          </w:p>
          <w:p w14:paraId="1CBF147C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9819A9B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7" w:type="dxa"/>
          </w:tcPr>
          <w:p w14:paraId="2C152A0A" w14:textId="08E55211" w:rsidR="00FC4C7C" w:rsidRPr="006B5500" w:rsidRDefault="006B550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b/>
                <w:sz w:val="18"/>
                <w:szCs w:val="18"/>
                <w:lang w:val="en-GB"/>
              </w:rPr>
              <w:t>Normotension</w:t>
            </w:r>
          </w:p>
          <w:p w14:paraId="42FA938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</w:t>
            </w:r>
          </w:p>
          <w:p w14:paraId="21FA9057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42.17 ± 9.79</w:t>
            </w:r>
          </w:p>
          <w:p w14:paraId="24801B78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1AA977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ntrol</w:t>
            </w:r>
          </w:p>
          <w:p w14:paraId="6881BE5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42.25 ± 9.52</w:t>
            </w:r>
          </w:p>
          <w:p w14:paraId="54710BF1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FE3F6B1" w14:textId="77777777" w:rsidR="00FC4C7C" w:rsidRPr="006B5500" w:rsidRDefault="006B550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b/>
                <w:sz w:val="18"/>
                <w:szCs w:val="18"/>
                <w:lang w:val="en-GB"/>
              </w:rPr>
              <w:t>Prehypertension</w:t>
            </w:r>
          </w:p>
          <w:p w14:paraId="377BAB7C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</w:t>
            </w:r>
          </w:p>
          <w:p w14:paraId="1E6E7CF4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46.02 ± 9.73</w:t>
            </w:r>
          </w:p>
          <w:p w14:paraId="0FBC6C5E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A960FD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ntrol</w:t>
            </w:r>
          </w:p>
          <w:p w14:paraId="79E98B35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45.15 ± 9.92</w:t>
            </w:r>
          </w:p>
          <w:p w14:paraId="0F8E58A2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2EAF360" w14:textId="77777777" w:rsidR="00FC4C7C" w:rsidRPr="006B5500" w:rsidRDefault="006B550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b/>
                <w:sz w:val="18"/>
                <w:szCs w:val="18"/>
                <w:lang w:val="en-GB"/>
              </w:rPr>
              <w:t>Hypertension</w:t>
            </w:r>
          </w:p>
          <w:p w14:paraId="6A87906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</w:t>
            </w:r>
          </w:p>
          <w:p w14:paraId="6DBA9F4B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50.12 ± 8.99</w:t>
            </w:r>
          </w:p>
          <w:p w14:paraId="2B7DFA15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AEFB89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ntrol</w:t>
            </w:r>
          </w:p>
          <w:p w14:paraId="79896533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50.28 ± 8.14</w:t>
            </w:r>
          </w:p>
        </w:tc>
        <w:tc>
          <w:tcPr>
            <w:tcW w:w="1185" w:type="dxa"/>
          </w:tcPr>
          <w:p w14:paraId="26FC4865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Female community health volunteers (FCHV)</w:t>
            </w:r>
          </w:p>
        </w:tc>
        <w:tc>
          <w:tcPr>
            <w:tcW w:w="1185" w:type="dxa"/>
          </w:tcPr>
          <w:p w14:paraId="37720FB4" w14:textId="0D5B916E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5-day intensive training course on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1185" w:type="dxa"/>
          </w:tcPr>
          <w:p w14:paraId="2DD12B0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1 year</w:t>
            </w:r>
          </w:p>
        </w:tc>
        <w:tc>
          <w:tcPr>
            <w:tcW w:w="1365" w:type="dxa"/>
          </w:tcPr>
          <w:p w14:paraId="4C6CA60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Not specified</w:t>
            </w:r>
          </w:p>
        </w:tc>
        <w:tc>
          <w:tcPr>
            <w:tcW w:w="1334" w:type="dxa"/>
          </w:tcPr>
          <w:p w14:paraId="7F2B19E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Received usual care pertaining to current practices for</w:t>
            </w:r>
          </w:p>
          <w:p w14:paraId="338CF926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ypertension management at the community level.</w:t>
            </w:r>
          </w:p>
        </w:tc>
        <w:tc>
          <w:tcPr>
            <w:tcW w:w="1953" w:type="dxa"/>
          </w:tcPr>
          <w:p w14:paraId="423EFEFF" w14:textId="1C97702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Home visits by FCHVs every 4 months for lifestyle counselling and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monitoring.</w:t>
            </w:r>
          </w:p>
          <w:p w14:paraId="05C94E76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5" w:type="dxa"/>
          </w:tcPr>
          <w:p w14:paraId="16D3C5D5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ome</w:t>
            </w:r>
          </w:p>
          <w:p w14:paraId="5559425C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48" w:type="dxa"/>
          </w:tcPr>
          <w:p w14:paraId="5C53B649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Baseline &amp; 1 year follow-up</w:t>
            </w:r>
          </w:p>
        </w:tc>
        <w:tc>
          <w:tcPr>
            <w:tcW w:w="1620" w:type="dxa"/>
          </w:tcPr>
          <w:p w14:paraId="1284F9D2" w14:textId="3B3A3A57" w:rsidR="00FC4C7C" w:rsidRPr="006B5500" w:rsidRDefault="006B5500">
            <w:pPr>
              <w:numPr>
                <w:ilvl w:val="0"/>
                <w:numId w:val="15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Primary outcome: mean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systolic blood pressure (SBP)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at 1 year.</w:t>
            </w:r>
          </w:p>
          <w:p w14:paraId="1270A4F7" w14:textId="19165F42" w:rsidR="00FC4C7C" w:rsidRPr="006B5500" w:rsidRDefault="006B5500">
            <w:pPr>
              <w:numPr>
                <w:ilvl w:val="0"/>
                <w:numId w:val="15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Secondary outcomes: change in mean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diastolic blood pressure (DBP)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and percentage change in proportion of risk factors (smoking, alcohol consumption, high salt intake, and low physical activity).</w:t>
            </w:r>
          </w:p>
        </w:tc>
        <w:tc>
          <w:tcPr>
            <w:tcW w:w="1641" w:type="dxa"/>
          </w:tcPr>
          <w:p w14:paraId="067549A3" w14:textId="2286D23E" w:rsidR="00FC4C7C" w:rsidRPr="006B5500" w:rsidRDefault="006B5500">
            <w:pPr>
              <w:numPr>
                <w:ilvl w:val="0"/>
                <w:numId w:val="5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The mean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SBP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at 1 year was significantly lower in the intervention group than in the control group for all cohorts.</w:t>
            </w:r>
          </w:p>
          <w:p w14:paraId="5C96A4A4" w14:textId="78355102" w:rsidR="00FC4C7C" w:rsidRPr="006B5500" w:rsidRDefault="006B5500">
            <w:pPr>
              <w:numPr>
                <w:ilvl w:val="0"/>
                <w:numId w:val="5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The differences in change in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 xml:space="preserve">DBP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were only significant for participants with hypertension.</w:t>
            </w:r>
          </w:p>
        </w:tc>
      </w:tr>
      <w:tr w:rsidR="00FC4C7C" w:rsidRPr="006B5500" w14:paraId="300B01FA" w14:textId="77777777">
        <w:trPr>
          <w:trHeight w:val="4170"/>
        </w:trPr>
        <w:tc>
          <w:tcPr>
            <w:tcW w:w="1038" w:type="dxa"/>
          </w:tcPr>
          <w:p w14:paraId="4CA5876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Joshi et al. (2019)</w:t>
            </w:r>
          </w:p>
          <w:p w14:paraId="05475D39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5D17685" w14:textId="77777777" w:rsidR="00FC4C7C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dia</w:t>
            </w:r>
          </w:p>
          <w:p w14:paraId="0B129359" w14:textId="77777777" w:rsidR="00A92AF6" w:rsidRDefault="00A92A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DD0040A" w14:textId="2AD2D99E" w:rsidR="00A92AF6" w:rsidRPr="006B5500" w:rsidRDefault="00A92A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2</w:t>
            </w:r>
            <w:r w:rsidR="00080F1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0" w:type="dxa"/>
          </w:tcPr>
          <w:p w14:paraId="5037AD2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To assess impact of CHW-based interventions in reducing CVD risk factors in rural households in India.</w:t>
            </w:r>
          </w:p>
        </w:tc>
        <w:tc>
          <w:tcPr>
            <w:tcW w:w="1235" w:type="dxa"/>
          </w:tcPr>
          <w:p w14:paraId="02FB845F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2312 rural households</w:t>
            </w:r>
          </w:p>
          <w:p w14:paraId="0611EF0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(3261 participants) with intermediate to high risk of CVD</w:t>
            </w:r>
          </w:p>
        </w:tc>
        <w:tc>
          <w:tcPr>
            <w:tcW w:w="1547" w:type="dxa"/>
          </w:tcPr>
          <w:p w14:paraId="790ABF9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 group</w:t>
            </w:r>
          </w:p>
          <w:p w14:paraId="2C643C7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61.7 ± 10.23</w:t>
            </w:r>
          </w:p>
          <w:p w14:paraId="1C6F81B6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CCFE19B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ntrol group</w:t>
            </w:r>
          </w:p>
          <w:p w14:paraId="4E0EE3E1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= 61.7 ± 10.38</w:t>
            </w:r>
          </w:p>
        </w:tc>
        <w:tc>
          <w:tcPr>
            <w:tcW w:w="1185" w:type="dxa"/>
          </w:tcPr>
          <w:p w14:paraId="2C491039" w14:textId="3DFD820D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HWs</w:t>
            </w:r>
          </w:p>
        </w:tc>
        <w:tc>
          <w:tcPr>
            <w:tcW w:w="1185" w:type="dxa"/>
          </w:tcPr>
          <w:p w14:paraId="0A001A4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4-week trainings on</w:t>
            </w:r>
          </w:p>
          <w:p w14:paraId="40FBBDE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survey methods, measurement</w:t>
            </w:r>
          </w:p>
          <w:p w14:paraId="14B1FB2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techniques and lifestyle</w:t>
            </w:r>
          </w:p>
          <w:p w14:paraId="0AFDAB2B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advice to modify CVD risk factors.</w:t>
            </w:r>
          </w:p>
          <w:p w14:paraId="409C3E7A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5" w:type="dxa"/>
          </w:tcPr>
          <w:p w14:paraId="4515AE74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365" w:type="dxa"/>
          </w:tcPr>
          <w:p w14:paraId="6BD273B3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HEART risk score:</w:t>
            </w:r>
          </w:p>
          <w:p w14:paraId="03AD98E3" w14:textId="77777777" w:rsidR="00FC4C7C" w:rsidRPr="006B5500" w:rsidRDefault="006B5500">
            <w:pPr>
              <w:numPr>
                <w:ilvl w:val="0"/>
                <w:numId w:val="17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&gt;10% = moderate risk</w:t>
            </w:r>
          </w:p>
          <w:p w14:paraId="35CEDD82" w14:textId="77777777" w:rsidR="00FC4C7C" w:rsidRPr="006B5500" w:rsidRDefault="006B5500">
            <w:pPr>
              <w:numPr>
                <w:ilvl w:val="0"/>
                <w:numId w:val="17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&gt;20% = high risk</w:t>
            </w:r>
          </w:p>
        </w:tc>
        <w:tc>
          <w:tcPr>
            <w:tcW w:w="1334" w:type="dxa"/>
          </w:tcPr>
          <w:p w14:paraId="5C14A209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No CHW visits</w:t>
            </w:r>
          </w:p>
        </w:tc>
        <w:tc>
          <w:tcPr>
            <w:tcW w:w="1953" w:type="dxa"/>
          </w:tcPr>
          <w:p w14:paraId="1E991CFF" w14:textId="539354AC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CHWs visited intervention households every 2 months for measuring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, ascertaining, and reinforcing adherence to prescribed therapies, providing short goal- directed slogans printed on common household objects.</w:t>
            </w:r>
          </w:p>
        </w:tc>
        <w:tc>
          <w:tcPr>
            <w:tcW w:w="1165" w:type="dxa"/>
          </w:tcPr>
          <w:p w14:paraId="72FA216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ome</w:t>
            </w:r>
          </w:p>
        </w:tc>
        <w:tc>
          <w:tcPr>
            <w:tcW w:w="1348" w:type="dxa"/>
          </w:tcPr>
          <w:p w14:paraId="00E134AF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Baseline, 12-month &amp; 18-month follow-ups</w:t>
            </w:r>
          </w:p>
        </w:tc>
        <w:tc>
          <w:tcPr>
            <w:tcW w:w="1620" w:type="dxa"/>
          </w:tcPr>
          <w:p w14:paraId="5AAEC835" w14:textId="33D185D8" w:rsidR="00FC4C7C" w:rsidRPr="006B5500" w:rsidRDefault="006B5500">
            <w:pPr>
              <w:numPr>
                <w:ilvl w:val="0"/>
                <w:numId w:val="19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Primary outcomes: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BP and adherence to prescribed BP</w:t>
            </w:r>
            <w:r w:rsidR="004C29E1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lowering drugs.</w:t>
            </w:r>
          </w:p>
          <w:p w14:paraId="7E4380A7" w14:textId="77777777" w:rsidR="00FC4C7C" w:rsidRPr="006B5500" w:rsidRDefault="006B5500">
            <w:pPr>
              <w:numPr>
                <w:ilvl w:val="0"/>
                <w:numId w:val="19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Secondary outcomes: INTERHEART risk score, BMI, WHR, tobacco use.</w:t>
            </w:r>
          </w:p>
        </w:tc>
        <w:tc>
          <w:tcPr>
            <w:tcW w:w="1641" w:type="dxa"/>
          </w:tcPr>
          <w:p w14:paraId="7EAB8571" w14:textId="0EFB8B62" w:rsidR="00FC4C7C" w:rsidRPr="006B5500" w:rsidRDefault="006B5500">
            <w:pPr>
              <w:numPr>
                <w:ilvl w:val="0"/>
                <w:numId w:val="13"/>
              </w:numPr>
              <w:tabs>
                <w:tab w:val="left" w:pos="1267"/>
              </w:tabs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Significant decline in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BP from baseline in both groups, no between group differences.</w:t>
            </w:r>
          </w:p>
          <w:p w14:paraId="152B4D25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33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herence to antihypertensive drugs was greater in intervention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ouseholds.</w:t>
            </w:r>
          </w:p>
          <w:p w14:paraId="393B391E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33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roportion of individuals who use smokeless tobacco significantly declined between baseline and 12 months in the intervention arm.</w:t>
            </w:r>
          </w:p>
        </w:tc>
      </w:tr>
      <w:tr w:rsidR="00270412" w:rsidRPr="006B5500" w14:paraId="56FD22DE" w14:textId="77777777">
        <w:trPr>
          <w:trHeight w:val="4170"/>
        </w:trPr>
        <w:tc>
          <w:tcPr>
            <w:tcW w:w="1038" w:type="dxa"/>
          </w:tcPr>
          <w:p w14:paraId="5E60B0C1" w14:textId="77777777" w:rsidR="00270412" w:rsidRDefault="002704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Khetan et al. (2019)</w:t>
            </w:r>
          </w:p>
          <w:p w14:paraId="7C69F5C9" w14:textId="77777777" w:rsidR="00270412" w:rsidRDefault="002704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6024E9E" w14:textId="74F22A9C" w:rsidR="00270412" w:rsidRDefault="004822B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ndia</w:t>
            </w:r>
          </w:p>
          <w:p w14:paraId="743F9712" w14:textId="77777777" w:rsidR="00270412" w:rsidRDefault="002704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5DABD94" w14:textId="4ABA483D" w:rsidR="00270412" w:rsidRPr="006B5500" w:rsidRDefault="002704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080F10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0" w:type="dxa"/>
          </w:tcPr>
          <w:p w14:paraId="0DA7C372" w14:textId="07AB7BF5" w:rsidR="004822BB" w:rsidRPr="004822BB" w:rsidRDefault="004822BB" w:rsidP="004822B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To assess the effectiveness of the </w:t>
            </w:r>
            <w:r w:rsidRPr="004822BB">
              <w:rPr>
                <w:rFonts w:ascii="Arial" w:hAnsi="Arial" w:cs="Arial"/>
                <w:sz w:val="18"/>
                <w:szCs w:val="18"/>
                <w:lang w:val="en-GB"/>
              </w:rPr>
              <w:t>use of CHWs to manage hypertension,</w:t>
            </w:r>
          </w:p>
          <w:p w14:paraId="23A7B148" w14:textId="0F900C86" w:rsidR="00270412" w:rsidRPr="006B5500" w:rsidRDefault="004822BB" w:rsidP="004822B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822BB">
              <w:rPr>
                <w:rFonts w:ascii="Arial" w:hAnsi="Arial" w:cs="Arial"/>
                <w:sz w:val="18"/>
                <w:szCs w:val="18"/>
                <w:lang w:val="en-GB"/>
              </w:rPr>
              <w:t>diabetes, and smoking in an integrated manne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822BB">
              <w:rPr>
                <w:rFonts w:ascii="Arial" w:hAnsi="Arial" w:cs="Arial"/>
                <w:sz w:val="18"/>
                <w:szCs w:val="18"/>
                <w:lang w:val="en-GB"/>
              </w:rPr>
              <w:t>in improv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ng</w:t>
            </w:r>
            <w:r w:rsidRPr="004822BB">
              <w:rPr>
                <w:rFonts w:ascii="Arial" w:hAnsi="Arial" w:cs="Arial"/>
                <w:sz w:val="18"/>
                <w:szCs w:val="18"/>
                <w:lang w:val="en-GB"/>
              </w:rPr>
              <w:t xml:space="preserve"> control of these risk factor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1235" w:type="dxa"/>
          </w:tcPr>
          <w:p w14:paraId="7348DAD0" w14:textId="61BF6459" w:rsidR="00270412" w:rsidRPr="006B5500" w:rsidRDefault="008C1F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42 adults with CVD risk factor</w:t>
            </w:r>
            <w:r w:rsidR="00AD23F8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AD23F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7" w:type="dxa"/>
          </w:tcPr>
          <w:p w14:paraId="73200DC8" w14:textId="77777777" w:rsidR="008C1FC8" w:rsidRDefault="008C1FC8" w:rsidP="008C1F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Intervention group </w:t>
            </w:r>
          </w:p>
          <w:p w14:paraId="62EEFAD9" w14:textId="1ACD5D23" w:rsidR="008C1FC8" w:rsidRPr="008C1FC8" w:rsidRDefault="008C1F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1FC8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8C1FC8">
              <w:rPr>
                <w:rFonts w:ascii="Arial" w:hAnsi="Arial" w:cs="Arial"/>
                <w:sz w:val="18"/>
                <w:szCs w:val="18"/>
                <w:lang w:val="en-GB"/>
              </w:rPr>
              <w:t xml:space="preserve">52.1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 w:rsidRPr="008C1FC8">
              <w:rPr>
                <w:rFonts w:ascii="Arial" w:hAnsi="Arial" w:cs="Arial"/>
                <w:sz w:val="18"/>
                <w:szCs w:val="18"/>
                <w:lang w:val="en-GB"/>
              </w:rPr>
              <w:t xml:space="preserve"> 9.6</w:t>
            </w:r>
          </w:p>
          <w:p w14:paraId="298854A7" w14:textId="77777777" w:rsidR="008C1FC8" w:rsidRPr="008C1FC8" w:rsidRDefault="008C1F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121AD99" w14:textId="77777777" w:rsidR="008C1FC8" w:rsidRPr="008C1FC8" w:rsidRDefault="008C1F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1FC8">
              <w:rPr>
                <w:rFonts w:ascii="Arial" w:hAnsi="Arial" w:cs="Arial"/>
                <w:sz w:val="18"/>
                <w:szCs w:val="18"/>
                <w:lang w:val="en-GB"/>
              </w:rPr>
              <w:t xml:space="preserve">Control group </w:t>
            </w:r>
          </w:p>
          <w:p w14:paraId="4CFF5E97" w14:textId="495D2614" w:rsidR="00270412" w:rsidRPr="006B5500" w:rsidRDefault="008C1F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1FC8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8C1FC8">
              <w:rPr>
                <w:rFonts w:ascii="Arial" w:hAnsi="Arial" w:cs="Arial"/>
                <w:sz w:val="18"/>
                <w:szCs w:val="18"/>
                <w:lang w:val="en-GB"/>
              </w:rPr>
              <w:t xml:space="preserve">51.7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 w:rsidRPr="008C1FC8">
              <w:rPr>
                <w:rFonts w:ascii="Arial" w:hAnsi="Arial" w:cs="Arial"/>
                <w:sz w:val="18"/>
                <w:szCs w:val="18"/>
                <w:lang w:val="en-GB"/>
              </w:rPr>
              <w:t xml:space="preserve"> 9.8</w:t>
            </w:r>
          </w:p>
        </w:tc>
        <w:tc>
          <w:tcPr>
            <w:tcW w:w="1185" w:type="dxa"/>
          </w:tcPr>
          <w:p w14:paraId="7BDC9899" w14:textId="0CCE8D05" w:rsidR="00270412" w:rsidRPr="006B5500" w:rsidRDefault="008C1F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HWs</w:t>
            </w:r>
          </w:p>
        </w:tc>
        <w:tc>
          <w:tcPr>
            <w:tcW w:w="1185" w:type="dxa"/>
          </w:tcPr>
          <w:p w14:paraId="58D72C4D" w14:textId="7212A5E2" w:rsidR="00270412" w:rsidRPr="006B5500" w:rsidRDefault="008C1F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-day, 3-h training on intervention delivery and data collection.</w:t>
            </w:r>
          </w:p>
        </w:tc>
        <w:tc>
          <w:tcPr>
            <w:tcW w:w="1185" w:type="dxa"/>
          </w:tcPr>
          <w:p w14:paraId="51CB7697" w14:textId="74B560BA" w:rsidR="00270412" w:rsidRPr="006B5500" w:rsidRDefault="00DB5D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 years</w:t>
            </w:r>
          </w:p>
        </w:tc>
        <w:tc>
          <w:tcPr>
            <w:tcW w:w="1365" w:type="dxa"/>
          </w:tcPr>
          <w:p w14:paraId="14957BA3" w14:textId="77777777" w:rsidR="00270412" w:rsidRDefault="008C1F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t least one risk factor:</w:t>
            </w:r>
          </w:p>
          <w:p w14:paraId="5E567D5B" w14:textId="77777777" w:rsidR="008C1FC8" w:rsidRDefault="008C1FC8" w:rsidP="008C1FC8">
            <w:pPr>
              <w:pStyle w:val="ListParagraph"/>
              <w:numPr>
                <w:ilvl w:val="0"/>
                <w:numId w:val="25"/>
              </w:numPr>
              <w:ind w:left="118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</w:p>
          <w:p w14:paraId="7D23FE34" w14:textId="77777777" w:rsidR="008C1FC8" w:rsidRDefault="008C1FC8" w:rsidP="008C1FC8">
            <w:pPr>
              <w:pStyle w:val="ListParagraph"/>
              <w:numPr>
                <w:ilvl w:val="0"/>
                <w:numId w:val="25"/>
              </w:numPr>
              <w:ind w:left="118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  <w:p w14:paraId="059158EC" w14:textId="1F00CC35" w:rsidR="008C1FC8" w:rsidRPr="008C1FC8" w:rsidRDefault="008C1FC8" w:rsidP="008C1FC8">
            <w:pPr>
              <w:pStyle w:val="ListParagraph"/>
              <w:numPr>
                <w:ilvl w:val="0"/>
                <w:numId w:val="25"/>
              </w:numPr>
              <w:ind w:left="118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1334" w:type="dxa"/>
          </w:tcPr>
          <w:p w14:paraId="340D15F3" w14:textId="4B3A2E9B" w:rsidR="00270412" w:rsidRPr="00DB5D1A" w:rsidRDefault="00DB5D1A" w:rsidP="00DB5D1A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>eceived a handout at the end of the</w:t>
            </w: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>screening process, that explained</w:t>
            </w: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>their respective</w:t>
            </w: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>risk factor</w:t>
            </w: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 xml:space="preserve"> and </w:t>
            </w: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>brief verbal advice from</w:t>
            </w: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B5D1A">
              <w:rPr>
                <w:rFonts w:ascii="Arial" w:hAnsi="Arial" w:cs="Arial"/>
                <w:sz w:val="18"/>
                <w:szCs w:val="18"/>
                <w:lang w:val="en-GB"/>
              </w:rPr>
              <w:t>the field worker.</w:t>
            </w:r>
          </w:p>
        </w:tc>
        <w:tc>
          <w:tcPr>
            <w:tcW w:w="1953" w:type="dxa"/>
          </w:tcPr>
          <w:p w14:paraId="750FD84D" w14:textId="113B59FB" w:rsidR="00270412" w:rsidRPr="00DB5D1A" w:rsidRDefault="00DB5D1A" w:rsidP="00DB5D1A">
            <w:pPr>
              <w:pStyle w:val="ListParagraph"/>
              <w:numPr>
                <w:ilvl w:val="0"/>
                <w:numId w:val="27"/>
              </w:numPr>
              <w:ind w:left="112" w:hanging="142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ceived bimonthly home visits</w:t>
            </w:r>
            <w:r w:rsidR="007C0778">
              <w:rPr>
                <w:rFonts w:ascii="Arial" w:hAnsi="Arial" w:cs="Arial"/>
                <w:sz w:val="18"/>
                <w:szCs w:val="18"/>
                <w:lang w:val="en-GB"/>
              </w:rPr>
              <w:t xml:space="preserve"> and lifestyle counsellin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by CHWs</w:t>
            </w:r>
            <w:r w:rsidR="007C0778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1165" w:type="dxa"/>
          </w:tcPr>
          <w:p w14:paraId="7BE9F7AF" w14:textId="02730DAD" w:rsidR="00270412" w:rsidRPr="006B5500" w:rsidRDefault="007C07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ome</w:t>
            </w:r>
          </w:p>
        </w:tc>
        <w:tc>
          <w:tcPr>
            <w:tcW w:w="1348" w:type="dxa"/>
          </w:tcPr>
          <w:p w14:paraId="59CFDC33" w14:textId="6AF9AE35" w:rsidR="00270412" w:rsidRPr="006B5500" w:rsidRDefault="007C07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aseline &amp; 2-year follow-up</w:t>
            </w:r>
          </w:p>
        </w:tc>
        <w:tc>
          <w:tcPr>
            <w:tcW w:w="1620" w:type="dxa"/>
          </w:tcPr>
          <w:p w14:paraId="20155E19" w14:textId="77777777" w:rsidR="007C0778" w:rsidRDefault="007C0778" w:rsidP="007C0778">
            <w:pPr>
              <w:numPr>
                <w:ilvl w:val="0"/>
                <w:numId w:val="19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Primary outcome: change in SBP/ FBG/ daily cigarettes/ bidis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smoked</w:t>
            </w:r>
            <w:proofErr w:type="gramEnd"/>
          </w:p>
          <w:p w14:paraId="163F7276" w14:textId="29E81DF4" w:rsidR="007C0778" w:rsidRPr="007C0778" w:rsidRDefault="007C0778" w:rsidP="007C0778">
            <w:pPr>
              <w:numPr>
                <w:ilvl w:val="0"/>
                <w:numId w:val="19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 xml:space="preserve">Secondary outcomes: 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 xml:space="preserve">mean reduction in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DBP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>control rates of hypertension and diabetes,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>proportion of participants with diabetes who were on 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>statin or aspirin, proportion of participants with hypertensi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>and tobacco use on a statin, proportion of tobacco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 xml:space="preserve">users who </w:t>
            </w:r>
            <w:proofErr w:type="gramStart"/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>quit</w:t>
            </w:r>
            <w:proofErr w:type="gramEnd"/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 xml:space="preserve"> smoking, and mean reduction in weigh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 xml:space="preserve">and 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>W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 xml:space="preserve"> respectively.</w:t>
            </w:r>
          </w:p>
        </w:tc>
        <w:tc>
          <w:tcPr>
            <w:tcW w:w="1641" w:type="dxa"/>
          </w:tcPr>
          <w:p w14:paraId="1B16DBDB" w14:textId="2405E335" w:rsidR="00270412" w:rsidRPr="006B5500" w:rsidRDefault="007C0778" w:rsidP="000453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The intervention 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 xml:space="preserve">led to improved systolic blood pressure in hypertension, an inconclusive effect on </w:t>
            </w:r>
            <w:r w:rsidR="00045301">
              <w:rPr>
                <w:rFonts w:ascii="Arial" w:hAnsi="Arial" w:cs="Arial"/>
                <w:sz w:val="18"/>
                <w:szCs w:val="18"/>
                <w:lang w:val="en-GB"/>
              </w:rPr>
              <w:t>FBG</w:t>
            </w:r>
            <w:r w:rsidRPr="007C0778">
              <w:rPr>
                <w:rFonts w:ascii="Arial" w:hAnsi="Arial" w:cs="Arial"/>
                <w:sz w:val="18"/>
                <w:szCs w:val="18"/>
                <w:lang w:val="en-GB"/>
              </w:rPr>
              <w:t xml:space="preserve"> in diabetes, and no demonstrable effect on smoking.</w:t>
            </w:r>
          </w:p>
        </w:tc>
      </w:tr>
      <w:tr w:rsidR="007D0F49" w:rsidRPr="006B5500" w14:paraId="279128B6" w14:textId="77777777">
        <w:trPr>
          <w:trHeight w:val="144"/>
        </w:trPr>
        <w:tc>
          <w:tcPr>
            <w:tcW w:w="1038" w:type="dxa"/>
          </w:tcPr>
          <w:p w14:paraId="33BE06A7" w14:textId="749A009C" w:rsidR="007D0F49" w:rsidRPr="00EA3CE6" w:rsidRDefault="00317D79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fr-FR"/>
              </w:rPr>
              <w:t>Gamage</w:t>
            </w:r>
            <w:proofErr w:type="spellEnd"/>
            <w:r w:rsidR="007D0F49" w:rsidRPr="00EA3CE6">
              <w:rPr>
                <w:rFonts w:ascii="Arial" w:hAnsi="Arial" w:cs="Arial"/>
                <w:sz w:val="18"/>
                <w:szCs w:val="18"/>
                <w:lang w:val="fr-FR"/>
              </w:rPr>
              <w:t xml:space="preserve"> et al. (2020)</w:t>
            </w:r>
          </w:p>
          <w:p w14:paraId="57FE2691" w14:textId="77777777" w:rsidR="007D0F49" w:rsidRPr="00EA3CE6" w:rsidRDefault="007D0F49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14497729" w14:textId="77777777" w:rsidR="007D0F49" w:rsidRPr="00EA3CE6" w:rsidRDefault="007D0F49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EA3CE6">
              <w:rPr>
                <w:rFonts w:ascii="Arial" w:hAnsi="Arial" w:cs="Arial"/>
                <w:sz w:val="18"/>
                <w:szCs w:val="18"/>
                <w:lang w:val="fr-FR"/>
              </w:rPr>
              <w:t>India</w:t>
            </w:r>
            <w:proofErr w:type="spellEnd"/>
          </w:p>
          <w:p w14:paraId="32F41982" w14:textId="77777777" w:rsidR="007D0F49" w:rsidRPr="00EA3CE6" w:rsidRDefault="007D0F49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696B5587" w14:textId="1D8CF896" w:rsidR="007D0F49" w:rsidRPr="00EA3CE6" w:rsidRDefault="007D0F49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EA3CE6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 w:rsidR="00080F10">
              <w:rPr>
                <w:rFonts w:ascii="Arial" w:hAnsi="Arial" w:cs="Arial"/>
                <w:sz w:val="18"/>
                <w:szCs w:val="18"/>
                <w:lang w:val="fr-FR"/>
              </w:rPr>
              <w:t>30</w:t>
            </w:r>
            <w:r w:rsidRPr="00EA3CE6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470" w:type="dxa"/>
          </w:tcPr>
          <w:p w14:paraId="55BD1BF2" w14:textId="1673B48A" w:rsidR="007D0F49" w:rsidRPr="006B5500" w:rsidRDefault="00FA769B" w:rsidP="00FA769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Pr="00FA769B">
              <w:rPr>
                <w:rFonts w:ascii="Arial" w:hAnsi="Arial" w:cs="Arial"/>
                <w:sz w:val="18"/>
                <w:szCs w:val="18"/>
                <w:lang w:val="en-GB"/>
              </w:rPr>
              <w:t>o determin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he effectiveness of</w:t>
            </w:r>
            <w:r w:rsidRPr="00FA769B">
              <w:rPr>
                <w:rFonts w:ascii="Arial" w:hAnsi="Arial" w:cs="Arial"/>
                <w:sz w:val="18"/>
                <w:szCs w:val="18"/>
                <w:lang w:val="en-GB"/>
              </w:rPr>
              <w:t xml:space="preserve"> a</w:t>
            </w:r>
            <w:r>
              <w:rPr>
                <w:rFonts w:ascii="MinionPro-Regular" w:hAnsi="MinionPro-Regular" w:cs="MinionPro-Regular"/>
                <w:sz w:val="20"/>
                <w:szCs w:val="20"/>
              </w:rPr>
              <w:t xml:space="preserve"> </w:t>
            </w:r>
            <w:r w:rsidRPr="00FA769B">
              <w:rPr>
                <w:rFonts w:ascii="Arial" w:hAnsi="Arial" w:cs="Arial"/>
                <w:sz w:val="18"/>
                <w:szCs w:val="18"/>
                <w:lang w:val="en-GB"/>
              </w:rPr>
              <w:t xml:space="preserve">CHW-led group-based education and monitoring </w:t>
            </w:r>
            <w:r w:rsidRPr="00FA769B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progra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A769B">
              <w:rPr>
                <w:rFonts w:ascii="Arial" w:hAnsi="Arial" w:cs="Arial"/>
                <w:sz w:val="18"/>
                <w:szCs w:val="18"/>
                <w:lang w:val="en-GB"/>
              </w:rPr>
              <w:t>for the management of hypertension.</w:t>
            </w:r>
          </w:p>
        </w:tc>
        <w:tc>
          <w:tcPr>
            <w:tcW w:w="1235" w:type="dxa"/>
          </w:tcPr>
          <w:p w14:paraId="52E5EF13" w14:textId="673E81BA" w:rsidR="007D0F49" w:rsidRPr="006B5500" w:rsidRDefault="00DF7DF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734 adults from rural regions with hypertension</w:t>
            </w:r>
          </w:p>
        </w:tc>
        <w:tc>
          <w:tcPr>
            <w:tcW w:w="1547" w:type="dxa"/>
          </w:tcPr>
          <w:p w14:paraId="6A66721F" w14:textId="77777777" w:rsidR="00DF7DFB" w:rsidRDefault="00DF7DF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Intervention group </w:t>
            </w:r>
          </w:p>
          <w:p w14:paraId="4754B449" w14:textId="70D1098F" w:rsidR="007D0F49" w:rsidRDefault="00DF7DF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= 56.6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14.3</w:t>
            </w:r>
          </w:p>
          <w:p w14:paraId="5096574D" w14:textId="77777777" w:rsidR="00DF7DFB" w:rsidRDefault="00DF7DF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F7590CF" w14:textId="77777777" w:rsidR="00DF7DFB" w:rsidRDefault="00DF7DF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ntrol group</w:t>
            </w:r>
          </w:p>
          <w:p w14:paraId="5A1195C6" w14:textId="5583328A" w:rsidR="00EA4B0E" w:rsidRPr="006B5500" w:rsidRDefault="00EA4B0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= 56.9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13.7</w:t>
            </w:r>
          </w:p>
        </w:tc>
        <w:tc>
          <w:tcPr>
            <w:tcW w:w="1185" w:type="dxa"/>
          </w:tcPr>
          <w:p w14:paraId="6FABC004" w14:textId="2D0E7BD3" w:rsidR="007D0F49" w:rsidRPr="006B5500" w:rsidRDefault="00FA76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HW</w:t>
            </w:r>
          </w:p>
        </w:tc>
        <w:tc>
          <w:tcPr>
            <w:tcW w:w="1185" w:type="dxa"/>
          </w:tcPr>
          <w:p w14:paraId="2AF259A8" w14:textId="2E8D2CD5" w:rsidR="007D0F49" w:rsidRPr="006B5500" w:rsidRDefault="00EA4B0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-day course on delivering community-based program.</w:t>
            </w:r>
          </w:p>
        </w:tc>
        <w:tc>
          <w:tcPr>
            <w:tcW w:w="1185" w:type="dxa"/>
          </w:tcPr>
          <w:p w14:paraId="2E6653C8" w14:textId="721DEB93" w:rsidR="007D0F49" w:rsidRPr="006B5500" w:rsidRDefault="007D0F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365" w:type="dxa"/>
          </w:tcPr>
          <w:p w14:paraId="7E1776E2" w14:textId="77777777" w:rsidR="00FA769B" w:rsidRPr="006B5500" w:rsidRDefault="00FA769B" w:rsidP="00FA76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</w:p>
          <w:p w14:paraId="6538B08A" w14:textId="2D67FBB8" w:rsidR="00FA769B" w:rsidRPr="006B5500" w:rsidRDefault="00FA769B" w:rsidP="00FA76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6A8D9A7" w14:textId="77777777" w:rsidR="007D0F49" w:rsidRPr="006B5500" w:rsidRDefault="007D0F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4" w:type="dxa"/>
          </w:tcPr>
          <w:p w14:paraId="79DAD61C" w14:textId="77777777" w:rsidR="003C04DC" w:rsidRPr="006B5500" w:rsidRDefault="003C04DC" w:rsidP="003C04D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Received usual care pertaining to current practices for</w:t>
            </w:r>
          </w:p>
          <w:p w14:paraId="36B2A5C6" w14:textId="5B54F65E" w:rsidR="007D0F49" w:rsidRPr="006B5500" w:rsidRDefault="003C04DC" w:rsidP="003C04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hypertension management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at the community level.</w:t>
            </w:r>
          </w:p>
        </w:tc>
        <w:tc>
          <w:tcPr>
            <w:tcW w:w="1953" w:type="dxa"/>
          </w:tcPr>
          <w:p w14:paraId="7E8E690E" w14:textId="0530E0DD" w:rsidR="007D0F49" w:rsidRPr="006B5500" w:rsidRDefault="00383C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 xml:space="preserve">6-fortnightly sessions of </w:t>
            </w:r>
            <w:r w:rsidR="00EA3CE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P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onitoring</w:t>
            </w:r>
            <w:r w:rsidR="00EA3CE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ducation about hypertension and its management</w:t>
            </w:r>
            <w:r w:rsidR="00EA3CE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and support for lifestyle changes.</w:t>
            </w:r>
          </w:p>
        </w:tc>
        <w:tc>
          <w:tcPr>
            <w:tcW w:w="1165" w:type="dxa"/>
          </w:tcPr>
          <w:p w14:paraId="38612CE8" w14:textId="2630084D" w:rsidR="007D0F49" w:rsidRPr="006B5500" w:rsidRDefault="00383C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mmunity setting in the villages.</w:t>
            </w:r>
          </w:p>
        </w:tc>
        <w:tc>
          <w:tcPr>
            <w:tcW w:w="1348" w:type="dxa"/>
          </w:tcPr>
          <w:p w14:paraId="03048CA3" w14:textId="5C596800" w:rsidR="007D0F49" w:rsidRPr="006B5500" w:rsidRDefault="00EA3CE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GB"/>
              </w:rPr>
              <w:t>B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seline &amp; 5-month follow- up</w:t>
            </w:r>
          </w:p>
        </w:tc>
        <w:tc>
          <w:tcPr>
            <w:tcW w:w="1620" w:type="dxa"/>
          </w:tcPr>
          <w:p w14:paraId="1A8878CD" w14:textId="77777777" w:rsidR="00EA3CE6" w:rsidRDefault="00EA3CE6">
            <w:pPr>
              <w:numPr>
                <w:ilvl w:val="0"/>
                <w:numId w:val="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imary outcome: proportion of people with controlled hypertension</w:t>
            </w:r>
          </w:p>
          <w:p w14:paraId="60940036" w14:textId="7A6407F8" w:rsidR="007D0F49" w:rsidRPr="006B5500" w:rsidRDefault="00EA3CE6">
            <w:pPr>
              <w:numPr>
                <w:ilvl w:val="0"/>
                <w:numId w:val="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Secondary outcomes: SBP, DBP, use of antihypertensive medication, BMI, </w:t>
            </w:r>
            <w:r w:rsidR="00F726D8">
              <w:rPr>
                <w:rFonts w:ascii="Arial" w:hAnsi="Arial" w:cs="Arial"/>
                <w:sz w:val="18"/>
                <w:szCs w:val="18"/>
                <w:lang w:val="en-GB"/>
              </w:rPr>
              <w:t>waist-hip ratio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lifestyle behaviours </w:t>
            </w:r>
          </w:p>
        </w:tc>
        <w:tc>
          <w:tcPr>
            <w:tcW w:w="1641" w:type="dxa"/>
          </w:tcPr>
          <w:p w14:paraId="7EC0AC7B" w14:textId="77777777" w:rsidR="007D0F49" w:rsidRDefault="00F726D8" w:rsidP="00F726D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17" w:hanging="14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26D8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Control of BP improved from baseline to follow-up more in the intervention grou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28D8FDE6" w14:textId="2BAC2676" w:rsidR="00F726D8" w:rsidRPr="00F726D8" w:rsidRDefault="00F726D8" w:rsidP="00F726D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17" w:hanging="142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Greater decline in SBP and DBP in the intervention group.</w:t>
            </w:r>
          </w:p>
        </w:tc>
      </w:tr>
      <w:tr w:rsidR="00FC4C7C" w:rsidRPr="006B5500" w14:paraId="72526903" w14:textId="77777777">
        <w:trPr>
          <w:trHeight w:val="144"/>
        </w:trPr>
        <w:tc>
          <w:tcPr>
            <w:tcW w:w="1038" w:type="dxa"/>
          </w:tcPr>
          <w:p w14:paraId="315791A3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Latina et al. (2020)</w:t>
            </w:r>
          </w:p>
          <w:p w14:paraId="077AEE70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275E4F9" w14:textId="77777777" w:rsidR="00FC4C7C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Grenada</w:t>
            </w:r>
          </w:p>
          <w:p w14:paraId="78C6B26A" w14:textId="77777777" w:rsidR="00A92AF6" w:rsidRDefault="00A92A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219F876" w14:textId="4ECFA34F" w:rsidR="00A92AF6" w:rsidRPr="006B5500" w:rsidRDefault="00A92A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080F10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0" w:type="dxa"/>
          </w:tcPr>
          <w:p w14:paraId="095D7C12" w14:textId="22AA25B2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To study the effects of peer education groups on their CV risk factors, quality of life, and health-related behaviours.</w:t>
            </w:r>
          </w:p>
        </w:tc>
        <w:tc>
          <w:tcPr>
            <w:tcW w:w="1235" w:type="dxa"/>
          </w:tcPr>
          <w:p w14:paraId="626D70AA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402 adults at high risk of CVD</w:t>
            </w:r>
          </w:p>
        </w:tc>
        <w:tc>
          <w:tcPr>
            <w:tcW w:w="1547" w:type="dxa"/>
          </w:tcPr>
          <w:p w14:paraId="1B881775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51.4 ± 14.5</w:t>
            </w:r>
          </w:p>
        </w:tc>
        <w:tc>
          <w:tcPr>
            <w:tcW w:w="1185" w:type="dxa"/>
          </w:tcPr>
          <w:p w14:paraId="4EF893FB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eer leaders</w:t>
            </w:r>
          </w:p>
        </w:tc>
        <w:tc>
          <w:tcPr>
            <w:tcW w:w="1185" w:type="dxa"/>
          </w:tcPr>
          <w:p w14:paraId="3151F20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3-hour training session on leadership</w:t>
            </w:r>
          </w:p>
          <w:p w14:paraId="2FBEDB53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and communication skills in addition to the relevant</w:t>
            </w:r>
          </w:p>
          <w:p w14:paraId="47F0BE64" w14:textId="512693D5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ealthy behaviour promotion.</w:t>
            </w:r>
          </w:p>
          <w:p w14:paraId="79C4E7DA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5" w:type="dxa"/>
          </w:tcPr>
          <w:p w14:paraId="11FF9B1F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365" w:type="dxa"/>
          </w:tcPr>
          <w:p w14:paraId="15EEB0BB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At least 2 CV risk factors: </w:t>
            </w:r>
          </w:p>
          <w:p w14:paraId="00FEBFD1" w14:textId="3E6710E3" w:rsidR="00FC4C7C" w:rsidRPr="006B5500" w:rsidRDefault="006B5500">
            <w:pPr>
              <w:numPr>
                <w:ilvl w:val="0"/>
                <w:numId w:val="12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elevated 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</w:p>
          <w:p w14:paraId="48116C26" w14:textId="77777777" w:rsidR="00FC4C7C" w:rsidRPr="006B5500" w:rsidRDefault="006B5500">
            <w:pPr>
              <w:numPr>
                <w:ilvl w:val="0"/>
                <w:numId w:val="12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overweight or obese</w:t>
            </w:r>
          </w:p>
          <w:p w14:paraId="5F6EC2A0" w14:textId="77777777" w:rsidR="00FC4C7C" w:rsidRPr="006B5500" w:rsidRDefault="006B5500">
            <w:pPr>
              <w:numPr>
                <w:ilvl w:val="0"/>
                <w:numId w:val="12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igh WC</w:t>
            </w:r>
          </w:p>
          <w:p w14:paraId="372D4ABE" w14:textId="77777777" w:rsidR="00FC4C7C" w:rsidRPr="006B5500" w:rsidRDefault="006B5500">
            <w:pPr>
              <w:numPr>
                <w:ilvl w:val="0"/>
                <w:numId w:val="12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elevated blood glucose level</w:t>
            </w:r>
          </w:p>
          <w:p w14:paraId="5F9933F6" w14:textId="77777777" w:rsidR="00FC4C7C" w:rsidRPr="006B5500" w:rsidRDefault="006B5500">
            <w:pPr>
              <w:numPr>
                <w:ilvl w:val="0"/>
                <w:numId w:val="12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low level of physical activity</w:t>
            </w:r>
          </w:p>
          <w:p w14:paraId="136B5583" w14:textId="77777777" w:rsidR="00FC4C7C" w:rsidRPr="006B5500" w:rsidRDefault="006B5500">
            <w:pPr>
              <w:numPr>
                <w:ilvl w:val="0"/>
                <w:numId w:val="12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low fruit and vegetable intake</w:t>
            </w:r>
          </w:p>
          <w:p w14:paraId="17BC40B5" w14:textId="55F09BAC" w:rsidR="00FC4C7C" w:rsidRPr="006B5500" w:rsidRDefault="006B5500">
            <w:pPr>
              <w:numPr>
                <w:ilvl w:val="0"/>
                <w:numId w:val="12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dyslipidaemia</w:t>
            </w:r>
          </w:p>
          <w:p w14:paraId="2C0B297C" w14:textId="77777777" w:rsidR="00FC4C7C" w:rsidRPr="006B5500" w:rsidRDefault="006B5500">
            <w:pPr>
              <w:numPr>
                <w:ilvl w:val="0"/>
                <w:numId w:val="12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urrently smoking.</w:t>
            </w:r>
          </w:p>
        </w:tc>
        <w:tc>
          <w:tcPr>
            <w:tcW w:w="1334" w:type="dxa"/>
          </w:tcPr>
          <w:p w14:paraId="434349B2" w14:textId="752315DB" w:rsidR="00FC4C7C" w:rsidRPr="006B5500" w:rsidRDefault="006B5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ceived the series of educational lectures at the time of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nrolment, followed by self-manageme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 for 1 year.</w:t>
            </w:r>
          </w:p>
          <w:p w14:paraId="076F0EBB" w14:textId="77777777" w:rsidR="00FC4C7C" w:rsidRPr="006B5500" w:rsidRDefault="00FC4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A94BFF9" w14:textId="77777777" w:rsidR="00FC4C7C" w:rsidRPr="006B5500" w:rsidRDefault="00FC4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53" w:type="dxa"/>
          </w:tcPr>
          <w:p w14:paraId="47959B75" w14:textId="77777777" w:rsidR="00FC4C7C" w:rsidRPr="006B5500" w:rsidRDefault="006B5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Monthly peer group meeting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to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discuss educational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lecture topics.</w:t>
            </w:r>
          </w:p>
        </w:tc>
        <w:tc>
          <w:tcPr>
            <w:tcW w:w="1165" w:type="dxa"/>
          </w:tcPr>
          <w:p w14:paraId="5179B5D6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Local parish</w:t>
            </w:r>
          </w:p>
        </w:tc>
        <w:tc>
          <w:tcPr>
            <w:tcW w:w="1348" w:type="dxa"/>
          </w:tcPr>
          <w:p w14:paraId="4541C6E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Baseline, 6-month &amp; 12-month follow-ups</w:t>
            </w:r>
          </w:p>
        </w:tc>
        <w:tc>
          <w:tcPr>
            <w:tcW w:w="1620" w:type="dxa"/>
          </w:tcPr>
          <w:p w14:paraId="07779469" w14:textId="3BC33E0B" w:rsidR="00FC4C7C" w:rsidRPr="006B5500" w:rsidRDefault="006B5500">
            <w:pPr>
              <w:numPr>
                <w:ilvl w:val="0"/>
                <w:numId w:val="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rimary outcome: Fuster-BEWAT score (FBS) (B</w:t>
            </w:r>
            <w:r w:rsidR="00AF1E27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, anthropometric measurements, IPAQ, lifestyle assessment)</w:t>
            </w:r>
          </w:p>
          <w:p w14:paraId="11853E7D" w14:textId="77777777" w:rsidR="00FC4C7C" w:rsidRPr="006B5500" w:rsidRDefault="006B5500">
            <w:pPr>
              <w:numPr>
                <w:ilvl w:val="0"/>
                <w:numId w:val="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Secondary outcome: quality of life</w:t>
            </w:r>
          </w:p>
        </w:tc>
        <w:tc>
          <w:tcPr>
            <w:tcW w:w="1641" w:type="dxa"/>
          </w:tcPr>
          <w:p w14:paraId="3FBAF9AF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57" w:hanging="14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 post intervention, the mean FBS was higher in the intervention group compared to the control group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030971DD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57" w:hanging="14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 significant improvement in FBS after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er-group intervention for 1 year.</w:t>
            </w:r>
          </w:p>
          <w:p w14:paraId="1C61E31C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57" w:hanging="14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 between-group difference in the change of FBS.</w:t>
            </w:r>
          </w:p>
        </w:tc>
      </w:tr>
      <w:tr w:rsidR="00FC4C7C" w:rsidRPr="006B5500" w14:paraId="4B6F1202" w14:textId="77777777">
        <w:trPr>
          <w:trHeight w:val="144"/>
        </w:trPr>
        <w:tc>
          <w:tcPr>
            <w:tcW w:w="1038" w:type="dxa"/>
          </w:tcPr>
          <w:p w14:paraId="5E937FA4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*McEvoy et al. (2021)</w:t>
            </w:r>
          </w:p>
          <w:p w14:paraId="5B94919D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DA32879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Northern Ireland</w:t>
            </w:r>
          </w:p>
          <w:p w14:paraId="27548E23" w14:textId="77777777" w:rsidR="00FC4C7C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4CB355F" w14:textId="584630DF" w:rsidR="00A92AF6" w:rsidRPr="006B5500" w:rsidRDefault="00A92A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080F10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  <w:p w14:paraId="71DDA902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0" w:type="dxa"/>
          </w:tcPr>
          <w:p w14:paraId="5FA998D4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. To test recruitment strategies and estimate retention/attrition</w:t>
            </w:r>
          </w:p>
          <w:p w14:paraId="0858D476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rates.</w:t>
            </w:r>
          </w:p>
          <w:p w14:paraId="52DB655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2. To estimate and compare the variability of Mediterranean Diet Score (MDS) over the 12-month study between the peer support intervention and other intervention groups.</w:t>
            </w:r>
          </w:p>
          <w:p w14:paraId="45CCB15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3. To estimate and compare the variability of biochemical markers of nutritional status and health markers over the course</w:t>
            </w:r>
          </w:p>
          <w:p w14:paraId="58BB7F63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of the intervention, as for MDS, between the peer support</w:t>
            </w:r>
          </w:p>
          <w:p w14:paraId="2C12E8AF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vention and other intervention groups.</w:t>
            </w:r>
          </w:p>
          <w:p w14:paraId="6C7554B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4. To estimate the sample size for a large-scale trial.</w:t>
            </w:r>
          </w:p>
        </w:tc>
        <w:tc>
          <w:tcPr>
            <w:tcW w:w="1235" w:type="dxa"/>
          </w:tcPr>
          <w:p w14:paraId="6C40EEB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75 non-Mediterranean population at</w:t>
            </w:r>
          </w:p>
          <w:p w14:paraId="1211C4E9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igh risk of CVD</w:t>
            </w:r>
          </w:p>
        </w:tc>
        <w:tc>
          <w:tcPr>
            <w:tcW w:w="1547" w:type="dxa"/>
          </w:tcPr>
          <w:p w14:paraId="4EBBD292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Total = 57.1 ± 6.7</w:t>
            </w:r>
          </w:p>
          <w:p w14:paraId="168A0029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734E58F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eer support group (PSG) = 55.7 ± 6.6</w:t>
            </w:r>
          </w:p>
          <w:p w14:paraId="53576F6C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C5A5F3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Minimal support group (MSG) = 58.0 ± 5.1</w:t>
            </w:r>
          </w:p>
          <w:p w14:paraId="1203D125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77B3E33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Dietitian support group (DSG) = 57.8 ± 8.1</w:t>
            </w:r>
          </w:p>
          <w:p w14:paraId="0E0E087E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B6874B5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5" w:type="dxa"/>
          </w:tcPr>
          <w:p w14:paraId="015220AB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Peer leaders</w:t>
            </w:r>
          </w:p>
        </w:tc>
        <w:tc>
          <w:tcPr>
            <w:tcW w:w="1185" w:type="dxa"/>
          </w:tcPr>
          <w:p w14:paraId="46BBFC97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2-day training (14h) delivered by qualified experts in dietary behaviour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change and group facilitation skills. </w:t>
            </w:r>
          </w:p>
        </w:tc>
        <w:tc>
          <w:tcPr>
            <w:tcW w:w="1185" w:type="dxa"/>
          </w:tcPr>
          <w:p w14:paraId="34D5F6B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2 months</w:t>
            </w:r>
          </w:p>
        </w:tc>
        <w:tc>
          <w:tcPr>
            <w:tcW w:w="1365" w:type="dxa"/>
          </w:tcPr>
          <w:p w14:paraId="0F67735A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Joint British Societies CVD risk prediction charts score ≥20 %</w:t>
            </w:r>
          </w:p>
        </w:tc>
        <w:tc>
          <w:tcPr>
            <w:tcW w:w="1334" w:type="dxa"/>
          </w:tcPr>
          <w:p w14:paraId="0EC0EA23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MSG received a written Mediterranean Diet (MD) information booklet at baseline.</w:t>
            </w:r>
          </w:p>
        </w:tc>
        <w:tc>
          <w:tcPr>
            <w:tcW w:w="1953" w:type="dxa"/>
          </w:tcPr>
          <w:p w14:paraId="19E2FB29" w14:textId="77777777" w:rsidR="00FC4C7C" w:rsidRPr="006B5500" w:rsidRDefault="006B550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SG: </w:t>
            </w:r>
          </w:p>
          <w:p w14:paraId="33CA2172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93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Attended 2-h monthly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group sessions (n=11) by peer leaders,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onsisting of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D and/or behavioural education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components for discussion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, and practical food demonstrations.</w:t>
            </w:r>
          </w:p>
          <w:p w14:paraId="6C71EC2D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93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Given MD information booklet and p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rsonal workbook to facilitate dietary goal-setting and self-monitoring of personal dietary goals.</w:t>
            </w:r>
          </w:p>
          <w:p w14:paraId="697E6B6A" w14:textId="77777777" w:rsidR="00FC4C7C" w:rsidRPr="006B5500" w:rsidRDefault="00FC4C7C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14:paraId="31EB9F18" w14:textId="77777777" w:rsidR="00FC4C7C" w:rsidRPr="006B5500" w:rsidRDefault="006B5500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</w:t>
            </w:r>
            <w:r w:rsidRPr="006B5500">
              <w:rPr>
                <w:rFonts w:ascii="Arial" w:hAnsi="Arial" w:cs="Arial"/>
                <w:b/>
                <w:sz w:val="18"/>
                <w:szCs w:val="18"/>
                <w:lang w:val="en-GB"/>
              </w:rPr>
              <w:t>SG</w:t>
            </w:r>
            <w:r w:rsidRPr="006B5500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:</w:t>
            </w:r>
          </w:p>
          <w:p w14:paraId="3743308A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93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dividual face-to-face 90 min motivational interview with a study dietitian at baseline.</w:t>
            </w:r>
          </w:p>
          <w:p w14:paraId="27A9E94A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93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ovided with key MD foods over the 12-month intervention for daily consumption.</w:t>
            </w:r>
          </w:p>
          <w:p w14:paraId="3C67767A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93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-h quarterly structured group education session led by the dietitian + 15 min individual progress review and feedback.</w:t>
            </w:r>
          </w:p>
        </w:tc>
        <w:tc>
          <w:tcPr>
            <w:tcW w:w="1165" w:type="dxa"/>
          </w:tcPr>
          <w:p w14:paraId="683901CE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Convenient location within the community setting</w:t>
            </w:r>
          </w:p>
        </w:tc>
        <w:tc>
          <w:tcPr>
            <w:tcW w:w="1348" w:type="dxa"/>
          </w:tcPr>
          <w:p w14:paraId="6E0733B8" w14:textId="51013EAC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Baseline, 3-, 6- &amp; 12-month </w:t>
            </w:r>
          </w:p>
        </w:tc>
        <w:tc>
          <w:tcPr>
            <w:tcW w:w="1620" w:type="dxa"/>
          </w:tcPr>
          <w:p w14:paraId="44A49104" w14:textId="77777777" w:rsidR="00F726D8" w:rsidRDefault="006B5500" w:rsidP="00F726D8">
            <w:pPr>
              <w:pStyle w:val="ListParagraph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8" w:right="230" w:hanging="1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26D8">
              <w:rPr>
                <w:rFonts w:ascii="Arial" w:hAnsi="Arial" w:cs="Arial"/>
                <w:sz w:val="18"/>
                <w:szCs w:val="18"/>
                <w:lang w:val="en-GB"/>
              </w:rPr>
              <w:t>MDS</w:t>
            </w:r>
          </w:p>
          <w:p w14:paraId="3DC428F0" w14:textId="668CDA6E" w:rsidR="00FC4C7C" w:rsidRPr="00F726D8" w:rsidRDefault="006B5500" w:rsidP="00F726D8">
            <w:pPr>
              <w:pStyle w:val="ListParagraph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8" w:right="230" w:hanging="1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26D8">
              <w:rPr>
                <w:rFonts w:ascii="Arial" w:hAnsi="Arial" w:cs="Arial"/>
                <w:sz w:val="18"/>
                <w:szCs w:val="18"/>
                <w:lang w:val="en-GB"/>
              </w:rPr>
              <w:t>Nutritional biomarkers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 xml:space="preserve"> as indicators of MD adherence (plasma 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vitamin C, fatty acids, serum carotenoids, lutein)</w:t>
            </w:r>
          </w:p>
          <w:p w14:paraId="4FE55588" w14:textId="77777777" w:rsidR="0056079A" w:rsidRDefault="006B5500" w:rsidP="0056079A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8" w:hanging="1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 xml:space="preserve">ealth markers, including CVD risk factors (body weight, </w:t>
            </w:r>
            <w:r w:rsidR="00AF1E27" w:rsidRPr="0056079A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  <w:p w14:paraId="622D60CB" w14:textId="626B77F1" w:rsidR="00FC4C7C" w:rsidRPr="0056079A" w:rsidRDefault="006B5500" w:rsidP="0056079A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8" w:hanging="1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>Markers of diabetes risk (blood glucose and glycated haemoglobin (HbA1c) levels).</w:t>
            </w:r>
          </w:p>
          <w:p w14:paraId="01E72FDB" w14:textId="77777777" w:rsidR="00FC4C7C" w:rsidRPr="0056079A" w:rsidRDefault="00FC4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675" w:hanging="45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41" w:type="dxa"/>
          </w:tcPr>
          <w:p w14:paraId="1D238B73" w14:textId="1818F268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1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Significant increase in MDS in all groups over 12 months.</w:t>
            </w:r>
          </w:p>
          <w:p w14:paraId="77A978AB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1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gnificant difference over time between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groups was apparent in analysis with the augmented MDS and a reduction in MDS by 12 months was suggestive of poorer maintenance in the PSG group.</w:t>
            </w:r>
          </w:p>
          <w:p w14:paraId="3B872A50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1" w:hanging="141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o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intergroup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difference in change in CVD &amp; T2DM risk factors over the study period.</w:t>
            </w:r>
          </w:p>
        </w:tc>
      </w:tr>
      <w:tr w:rsidR="00FC4C7C" w:rsidRPr="006B5500" w14:paraId="45F1307F" w14:textId="77777777">
        <w:trPr>
          <w:trHeight w:val="521"/>
        </w:trPr>
        <w:tc>
          <w:tcPr>
            <w:tcW w:w="1038" w:type="dxa"/>
          </w:tcPr>
          <w:p w14:paraId="7F12B37C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*O’Neill et al. (2022)</w:t>
            </w:r>
          </w:p>
          <w:p w14:paraId="0B7C974F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5C55D8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Northern Ireland</w:t>
            </w:r>
          </w:p>
          <w:p w14:paraId="048DDE01" w14:textId="77777777" w:rsidR="00FC4C7C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FA20E36" w14:textId="4A075C36" w:rsidR="00A92AF6" w:rsidRPr="006B5500" w:rsidRDefault="00A92A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AD79B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080F1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0" w:type="dxa"/>
          </w:tcPr>
          <w:p w14:paraId="4708055C" w14:textId="618400B6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To evaluate the feasibility of a peer support intervention to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encourage </w:t>
            </w:r>
            <w:r w:rsidR="00644CEF">
              <w:rPr>
                <w:rFonts w:ascii="Arial" w:hAnsi="Arial" w:cs="Arial"/>
                <w:sz w:val="18"/>
                <w:szCs w:val="18"/>
                <w:lang w:val="en-GB"/>
              </w:rPr>
              <w:t xml:space="preserve">the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adoption and maintenance of a Mediterranean diet (MD)</w:t>
            </w:r>
          </w:p>
          <w:p w14:paraId="19C268C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in established community groups </w:t>
            </w:r>
            <w:proofErr w:type="gramStart"/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where</w:t>
            </w:r>
            <w:proofErr w:type="gramEnd"/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existing social support may assist the behaviour change process.</w:t>
            </w:r>
          </w:p>
        </w:tc>
        <w:tc>
          <w:tcPr>
            <w:tcW w:w="1235" w:type="dxa"/>
          </w:tcPr>
          <w:p w14:paraId="523B33CC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Four established community groups</w:t>
            </w:r>
          </w:p>
          <w:p w14:paraId="443F0335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with members at increased CVD risk</w:t>
            </w:r>
          </w:p>
          <w:p w14:paraId="406AE9E3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(31 participants)</w:t>
            </w:r>
          </w:p>
        </w:tc>
        <w:tc>
          <w:tcPr>
            <w:tcW w:w="1547" w:type="dxa"/>
          </w:tcPr>
          <w:p w14:paraId="609B76F0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PSG = 54.6 ± 8.7</w:t>
            </w:r>
          </w:p>
          <w:p w14:paraId="472ECE59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9AEFB28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MSG = 63.5 ± 12.1</w:t>
            </w:r>
          </w:p>
        </w:tc>
        <w:tc>
          <w:tcPr>
            <w:tcW w:w="1185" w:type="dxa"/>
          </w:tcPr>
          <w:p w14:paraId="78E60AAA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Peer supporters</w:t>
            </w:r>
          </w:p>
        </w:tc>
        <w:tc>
          <w:tcPr>
            <w:tcW w:w="1185" w:type="dxa"/>
          </w:tcPr>
          <w:p w14:paraId="2C34137F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2-day training (14h) delivered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by qualified experts in dietary behaviour change and group facilitation skills plus post-session phone calls.</w:t>
            </w:r>
          </w:p>
        </w:tc>
        <w:tc>
          <w:tcPr>
            <w:tcW w:w="1185" w:type="dxa"/>
          </w:tcPr>
          <w:p w14:paraId="64DCACCD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2 months</w:t>
            </w:r>
          </w:p>
        </w:tc>
        <w:tc>
          <w:tcPr>
            <w:tcW w:w="1365" w:type="dxa"/>
          </w:tcPr>
          <w:p w14:paraId="00DE211F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At least one CVD risk factor:</w:t>
            </w:r>
          </w:p>
          <w:p w14:paraId="64A96446" w14:textId="77777777" w:rsidR="00FC4C7C" w:rsidRPr="006B5500" w:rsidRDefault="006B5500">
            <w:pPr>
              <w:numPr>
                <w:ilvl w:val="0"/>
                <w:numId w:val="3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T2DM and NOT on any medication</w:t>
            </w:r>
          </w:p>
          <w:p w14:paraId="5178AC3E" w14:textId="77777777" w:rsidR="00FC4C7C" w:rsidRPr="006B5500" w:rsidRDefault="006B5500">
            <w:pPr>
              <w:numPr>
                <w:ilvl w:val="0"/>
                <w:numId w:val="3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Currently smoking</w:t>
            </w:r>
          </w:p>
          <w:p w14:paraId="1D74B186" w14:textId="77777777" w:rsidR="00FC4C7C" w:rsidRPr="006B5500" w:rsidRDefault="006B5500">
            <w:pPr>
              <w:numPr>
                <w:ilvl w:val="0"/>
                <w:numId w:val="3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</w:p>
          <w:p w14:paraId="20CB23D8" w14:textId="77777777" w:rsidR="00FC4C7C" w:rsidRPr="006B5500" w:rsidRDefault="006B5500">
            <w:pPr>
              <w:numPr>
                <w:ilvl w:val="0"/>
                <w:numId w:val="3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On anti-hypertensive medication</w:t>
            </w:r>
          </w:p>
          <w:p w14:paraId="2C2AD7DB" w14:textId="77777777" w:rsidR="00FC4C7C" w:rsidRPr="006B5500" w:rsidRDefault="006B5500">
            <w:pPr>
              <w:numPr>
                <w:ilvl w:val="0"/>
                <w:numId w:val="3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Elevated LDL-c</w:t>
            </w:r>
          </w:p>
          <w:p w14:paraId="02A7C3DB" w14:textId="77777777" w:rsidR="00FC4C7C" w:rsidRPr="006B5500" w:rsidRDefault="006B5500">
            <w:pPr>
              <w:numPr>
                <w:ilvl w:val="0"/>
                <w:numId w:val="3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Low HDL-c</w:t>
            </w:r>
          </w:p>
          <w:p w14:paraId="79114D1F" w14:textId="77777777" w:rsidR="00FC4C7C" w:rsidRPr="006B5500" w:rsidRDefault="006B5500">
            <w:pPr>
              <w:numPr>
                <w:ilvl w:val="0"/>
                <w:numId w:val="3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On cholesterol-lowering medication</w:t>
            </w:r>
          </w:p>
          <w:p w14:paraId="27C890AE" w14:textId="77777777" w:rsidR="00FC4C7C" w:rsidRPr="006B5500" w:rsidRDefault="006B5500">
            <w:pPr>
              <w:numPr>
                <w:ilvl w:val="0"/>
                <w:numId w:val="3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Overweight/ obese </w:t>
            </w:r>
          </w:p>
          <w:p w14:paraId="54633BB3" w14:textId="5C07A29E" w:rsidR="00FC4C7C" w:rsidRPr="006B5500" w:rsidRDefault="006B5500">
            <w:pPr>
              <w:numPr>
                <w:ilvl w:val="0"/>
                <w:numId w:val="3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Family history of premature coronary heart disease (CHD)</w:t>
            </w:r>
          </w:p>
          <w:p w14:paraId="7DF62FB8" w14:textId="59DC8755" w:rsidR="00FC4C7C" w:rsidRPr="006B5500" w:rsidRDefault="006B5500">
            <w:pPr>
              <w:numPr>
                <w:ilvl w:val="0"/>
                <w:numId w:val="3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Ethnicity (South Asian (Afghanistan, India, Pakistan, Bangladesh, Sri Lanka, Nepal, Bhutan, and Maldives); or African Caribbean).</w:t>
            </w:r>
          </w:p>
        </w:tc>
        <w:tc>
          <w:tcPr>
            <w:tcW w:w="1334" w:type="dxa"/>
          </w:tcPr>
          <w:p w14:paraId="6891A30C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MSG received written educational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literature MD diet at baseline visit.</w:t>
            </w:r>
          </w:p>
          <w:p w14:paraId="3628F148" w14:textId="77777777" w:rsidR="00FC4C7C" w:rsidRPr="006B5500" w:rsidRDefault="00FC4C7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3" w:type="dxa"/>
          </w:tcPr>
          <w:p w14:paraId="5BBD1C8A" w14:textId="77777777" w:rsidR="00FC4C7C" w:rsidRPr="006B5500" w:rsidRDefault="006B5500">
            <w:pPr>
              <w:numPr>
                <w:ilvl w:val="0"/>
                <w:numId w:val="9"/>
              </w:numPr>
              <w:spacing w:line="259" w:lineRule="auto"/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PSG attended 2-h monthly group sessions (n=11) by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peer leaders, consisting of MD and/or behavioural education components for discussion, practical demonstrations, and set goals.</w:t>
            </w:r>
          </w:p>
          <w:p w14:paraId="00FCBB9E" w14:textId="77777777" w:rsidR="00FC4C7C" w:rsidRPr="006B5500" w:rsidRDefault="006B5500">
            <w:pPr>
              <w:numPr>
                <w:ilvl w:val="0"/>
                <w:numId w:val="9"/>
              </w:numPr>
              <w:spacing w:line="259" w:lineRule="auto"/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rovided with a range of MD educational resources.</w:t>
            </w:r>
          </w:p>
          <w:p w14:paraId="7AB65BEF" w14:textId="77777777" w:rsidR="00FC4C7C" w:rsidRPr="006B5500" w:rsidRDefault="006B5500">
            <w:pPr>
              <w:numPr>
                <w:ilvl w:val="0"/>
                <w:numId w:val="9"/>
              </w:numPr>
              <w:spacing w:line="259" w:lineRule="auto"/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Given personal workbook to facilitate dietary goal-setting and self-monitoring of personal dietary goals.</w:t>
            </w:r>
          </w:p>
          <w:p w14:paraId="40F1E13A" w14:textId="77777777" w:rsidR="00FC4C7C" w:rsidRPr="006B5500" w:rsidRDefault="00FC4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5" w:type="dxa"/>
          </w:tcPr>
          <w:p w14:paraId="1A5A47C3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Usual community group venue</w:t>
            </w:r>
          </w:p>
        </w:tc>
        <w:tc>
          <w:tcPr>
            <w:tcW w:w="1348" w:type="dxa"/>
          </w:tcPr>
          <w:p w14:paraId="147FC794" w14:textId="77777777" w:rsidR="00FC4C7C" w:rsidRPr="006B5500" w:rsidRDefault="006B55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Baseline, 3-, 6- and 12-month follow-ups</w:t>
            </w:r>
          </w:p>
        </w:tc>
        <w:tc>
          <w:tcPr>
            <w:tcW w:w="1620" w:type="dxa"/>
          </w:tcPr>
          <w:p w14:paraId="0518340A" w14:textId="77777777" w:rsidR="00FC4C7C" w:rsidRPr="006B5500" w:rsidRDefault="006B5500">
            <w:pPr>
              <w:numPr>
                <w:ilvl w:val="0"/>
                <w:numId w:val="1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imary outcome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change in MDS at 6 months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from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seline (adoption)</w:t>
            </w:r>
          </w:p>
          <w:p w14:paraId="0C910AC0" w14:textId="77777777" w:rsidR="00FC4C7C" w:rsidRPr="006B5500" w:rsidRDefault="006B5500">
            <w:pPr>
              <w:numPr>
                <w:ilvl w:val="0"/>
                <w:numId w:val="1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condary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ut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come: 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ange in MDS at 12 months from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 6 months</w:t>
            </w: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maintenance) </w:t>
            </w:r>
          </w:p>
          <w:p w14:paraId="3356142F" w14:textId="77777777" w:rsidR="00FC4C7C" w:rsidRPr="006B5500" w:rsidRDefault="006B5500">
            <w:pPr>
              <w:numPr>
                <w:ilvl w:val="0"/>
                <w:numId w:val="1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Others: weight, BMI, WC, HC, BP</w:t>
            </w:r>
          </w:p>
        </w:tc>
        <w:tc>
          <w:tcPr>
            <w:tcW w:w="1641" w:type="dxa"/>
          </w:tcPr>
          <w:p w14:paraId="08511DE7" w14:textId="77777777" w:rsidR="00FC4C7C" w:rsidRPr="006B5500" w:rsidRDefault="006B5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Non-inferential data:</w:t>
            </w:r>
          </w:p>
          <w:p w14:paraId="2AF4DDB1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58" w:hanging="258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 xml:space="preserve">A &gt; 2-point increase in MDS was observed in both the PSG and the MSG at 6 months, maintained at 12 months. </w:t>
            </w:r>
          </w:p>
          <w:p w14:paraId="0EE9A0AD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58" w:hanging="258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 increase in MD adherence was evident in both groups during follow-up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33C5CA5D" w14:textId="77777777" w:rsidR="00FC4C7C" w:rsidRPr="006B5500" w:rsidRDefault="006B550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58" w:hanging="258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Trends towards improvement in CVD risk factors were observed in the PSG group only.</w:t>
            </w:r>
          </w:p>
        </w:tc>
      </w:tr>
      <w:tr w:rsidR="00317D79" w:rsidRPr="006B5500" w14:paraId="42661F20" w14:textId="77777777">
        <w:trPr>
          <w:trHeight w:val="521"/>
        </w:trPr>
        <w:tc>
          <w:tcPr>
            <w:tcW w:w="1038" w:type="dxa"/>
          </w:tcPr>
          <w:p w14:paraId="3317E758" w14:textId="77777777" w:rsidR="00317D79" w:rsidRDefault="0031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Nelson et al. (2023)</w:t>
            </w:r>
          </w:p>
          <w:p w14:paraId="6CE79F23" w14:textId="77777777" w:rsidR="00317D79" w:rsidRDefault="0031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F6A067A" w14:textId="77777777" w:rsidR="00317D79" w:rsidRDefault="00BF30F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nited States</w:t>
            </w:r>
          </w:p>
          <w:p w14:paraId="2D211D54" w14:textId="77777777" w:rsidR="00BF30F3" w:rsidRDefault="00BF30F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1B7603F" w14:textId="72ACA9A5" w:rsidR="00BF30F3" w:rsidRPr="006B5500" w:rsidRDefault="00BF30F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8F4800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0" w:type="dxa"/>
          </w:tcPr>
          <w:p w14:paraId="1244E593" w14:textId="73770562" w:rsidR="00BF30F3" w:rsidRPr="00BF30F3" w:rsidRDefault="00BF30F3" w:rsidP="00BF30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Pr="00BF30F3">
              <w:rPr>
                <w:rFonts w:ascii="Arial" w:hAnsi="Arial" w:cs="Arial"/>
                <w:sz w:val="18"/>
                <w:szCs w:val="18"/>
                <w:lang w:val="en-GB"/>
              </w:rPr>
              <w:t>o test the effectiveness of a home-visit, peer health coaching</w:t>
            </w:r>
          </w:p>
          <w:p w14:paraId="02F422F0" w14:textId="7827FC6F" w:rsidR="00317D79" w:rsidRPr="006B5500" w:rsidRDefault="00BF30F3" w:rsidP="00BF30F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30F3">
              <w:rPr>
                <w:rFonts w:ascii="Arial" w:hAnsi="Arial" w:cs="Arial"/>
                <w:sz w:val="18"/>
                <w:szCs w:val="18"/>
                <w:lang w:val="en-GB"/>
              </w:rPr>
              <w:t>intervention to improve health outcomes for veterans with multiple CVD risks.</w:t>
            </w:r>
          </w:p>
        </w:tc>
        <w:tc>
          <w:tcPr>
            <w:tcW w:w="1235" w:type="dxa"/>
          </w:tcPr>
          <w:p w14:paraId="6AED00B1" w14:textId="089BB43D" w:rsidR="00317D79" w:rsidRPr="006B5500" w:rsidRDefault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264 </w:t>
            </w:r>
            <w:r w:rsidR="0093742D">
              <w:rPr>
                <w:rFonts w:ascii="Arial" w:hAnsi="Arial" w:cs="Arial"/>
                <w:sz w:val="18"/>
                <w:szCs w:val="18"/>
                <w:lang w:val="en-GB"/>
              </w:rPr>
              <w:t xml:space="preserve">low-incom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veterans with multiple CVD risks</w:t>
            </w:r>
          </w:p>
        </w:tc>
        <w:tc>
          <w:tcPr>
            <w:tcW w:w="1547" w:type="dxa"/>
          </w:tcPr>
          <w:p w14:paraId="026971EA" w14:textId="77777777" w:rsidR="004D0AFC" w:rsidRPr="006B5500" w:rsidRDefault="004D0AFC" w:rsidP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  <w:p w14:paraId="2243BDB4" w14:textId="1A60B503" w:rsidR="004D0AFC" w:rsidRPr="006B5500" w:rsidRDefault="004D0AFC" w:rsidP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.6 ± 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7</w:t>
            </w:r>
          </w:p>
          <w:p w14:paraId="4DA3771A" w14:textId="77777777" w:rsidR="004D0AFC" w:rsidRDefault="004D0AFC" w:rsidP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EFD3B97" w14:textId="1BD175DE" w:rsidR="004D0AFC" w:rsidRDefault="004D0AFC" w:rsidP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Intervention group </w:t>
            </w:r>
          </w:p>
          <w:p w14:paraId="23E3D910" w14:textId="3DAFB5EA" w:rsidR="004D0AFC" w:rsidRDefault="004D0AFC" w:rsidP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0.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.7</w:t>
            </w:r>
          </w:p>
          <w:p w14:paraId="770B000B" w14:textId="77777777" w:rsidR="004D0AFC" w:rsidRDefault="004D0AFC" w:rsidP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C0D9FE7" w14:textId="77777777" w:rsidR="004D0AFC" w:rsidRDefault="004D0AFC" w:rsidP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ntrol group</w:t>
            </w:r>
          </w:p>
          <w:p w14:paraId="2140664A" w14:textId="2DA94EA7" w:rsidR="00317D79" w:rsidRPr="006B5500" w:rsidRDefault="004D0AFC" w:rsidP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.9 </w:t>
            </w:r>
            <w:r w:rsidRPr="006B5500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.8</w:t>
            </w:r>
          </w:p>
        </w:tc>
        <w:tc>
          <w:tcPr>
            <w:tcW w:w="1185" w:type="dxa"/>
          </w:tcPr>
          <w:p w14:paraId="3EA0E326" w14:textId="61200B2B" w:rsidR="00317D79" w:rsidRPr="006B5500" w:rsidRDefault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eer health coaches</w:t>
            </w:r>
          </w:p>
        </w:tc>
        <w:tc>
          <w:tcPr>
            <w:tcW w:w="1185" w:type="dxa"/>
          </w:tcPr>
          <w:p w14:paraId="3D370079" w14:textId="6D45F213" w:rsidR="00317D79" w:rsidRPr="006B5500" w:rsidRDefault="00B65E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5E82">
              <w:rPr>
                <w:rFonts w:ascii="Arial" w:hAnsi="Arial" w:cs="Arial"/>
                <w:sz w:val="18"/>
                <w:szCs w:val="18"/>
                <w:lang w:val="en-GB"/>
              </w:rPr>
              <w:t>100 h of comprehensive trainin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in health coaching and motivational interviewin</w:t>
            </w:r>
            <w:r w:rsidR="00AD206C"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1185" w:type="dxa"/>
          </w:tcPr>
          <w:p w14:paraId="0219E95E" w14:textId="4131F3B3" w:rsidR="00317D79" w:rsidRPr="006B5500" w:rsidRDefault="00B65E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365" w:type="dxa"/>
          </w:tcPr>
          <w:p w14:paraId="20F1448F" w14:textId="77777777" w:rsidR="00317D79" w:rsidRDefault="00DD79AB" w:rsidP="00DD79AB">
            <w:pPr>
              <w:pStyle w:val="ListParagraph"/>
              <w:numPr>
                <w:ilvl w:val="0"/>
                <w:numId w:val="24"/>
              </w:numPr>
              <w:ind w:left="118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iagnosed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  <w:proofErr w:type="gramEnd"/>
          </w:p>
          <w:p w14:paraId="4D5B2DE4" w14:textId="65BF32C1" w:rsidR="00DD79AB" w:rsidRDefault="00DD79AB" w:rsidP="00DD79AB">
            <w:pPr>
              <w:pStyle w:val="ListParagraph"/>
              <w:numPr>
                <w:ilvl w:val="0"/>
                <w:numId w:val="24"/>
              </w:numPr>
              <w:ind w:left="118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t least one BP measurement ≥150/90 mmHg documented in the past 12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months</w:t>
            </w:r>
            <w:proofErr w:type="gramEnd"/>
          </w:p>
          <w:p w14:paraId="371A7299" w14:textId="6283A73C" w:rsidR="00DD79AB" w:rsidRPr="00DD79AB" w:rsidRDefault="00DD79AB" w:rsidP="00DD79AB">
            <w:pPr>
              <w:pStyle w:val="ListParagraph"/>
              <w:numPr>
                <w:ilvl w:val="0"/>
                <w:numId w:val="24"/>
              </w:numPr>
              <w:ind w:left="118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ne other self-reported CVD risk (</w:t>
            </w:r>
            <w:r w:rsidRPr="00DD79AB">
              <w:rPr>
                <w:rFonts w:ascii="Arial" w:hAnsi="Arial" w:cs="Arial"/>
                <w:sz w:val="18"/>
                <w:szCs w:val="18"/>
                <w:lang w:val="en-GB"/>
              </w:rPr>
              <w:t xml:space="preserve">current smoking, overweight or obesity, and/or diagnosis of </w:t>
            </w:r>
            <w:r w:rsidRPr="00DD79AB">
              <w:rPr>
                <w:rFonts w:ascii="Arial" w:hAnsi="Arial" w:cs="Arial"/>
                <w:sz w:val="18"/>
                <w:szCs w:val="18"/>
                <w:lang w:val="en-GB"/>
              </w:rPr>
              <w:t>hyperlipidaemi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14:paraId="0CAB1AF3" w14:textId="5DA0C056" w:rsidR="00317D79" w:rsidRPr="006B5500" w:rsidRDefault="00DD79AB" w:rsidP="00DD79A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DD79AB">
              <w:rPr>
                <w:rFonts w:ascii="Arial" w:hAnsi="Arial" w:cs="Arial"/>
                <w:sz w:val="18"/>
                <w:szCs w:val="18"/>
                <w:lang w:val="en-GB"/>
              </w:rPr>
              <w:t xml:space="preserve">eceived usual medical car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nd</w:t>
            </w:r>
            <w:r w:rsidRPr="00DD79AB">
              <w:rPr>
                <w:rFonts w:ascii="Arial" w:hAnsi="Arial" w:cs="Arial"/>
                <w:sz w:val="18"/>
                <w:szCs w:val="18"/>
                <w:lang w:val="en-GB"/>
              </w:rPr>
              <w:t xml:space="preserve"> educationa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D79AB">
              <w:rPr>
                <w:rFonts w:ascii="Arial" w:hAnsi="Arial" w:cs="Arial"/>
                <w:sz w:val="18"/>
                <w:szCs w:val="18"/>
                <w:lang w:val="en-GB"/>
              </w:rPr>
              <w:t>materials.</w:t>
            </w:r>
          </w:p>
        </w:tc>
        <w:tc>
          <w:tcPr>
            <w:tcW w:w="1953" w:type="dxa"/>
          </w:tcPr>
          <w:p w14:paraId="71C93CDE" w14:textId="77777777" w:rsidR="00C543B4" w:rsidRDefault="00C543B4" w:rsidP="00C543B4">
            <w:pPr>
              <w:numPr>
                <w:ilvl w:val="0"/>
                <w:numId w:val="9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ceived 5 home visits and 5 telephone visits by peer health coaches over 12 months.</w:t>
            </w:r>
          </w:p>
          <w:p w14:paraId="1B358BB6" w14:textId="13A347DA" w:rsidR="00C543B4" w:rsidRPr="00C543B4" w:rsidRDefault="00C543B4" w:rsidP="00C543B4">
            <w:pPr>
              <w:numPr>
                <w:ilvl w:val="0"/>
                <w:numId w:val="9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>eceived a manual of educational materials, an automati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BP </w:t>
            </w:r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>monitor, a scale, a pill organizer, and healthy nutrition tools.</w:t>
            </w:r>
          </w:p>
        </w:tc>
        <w:tc>
          <w:tcPr>
            <w:tcW w:w="1165" w:type="dxa"/>
          </w:tcPr>
          <w:p w14:paraId="703D77C4" w14:textId="464AC84F" w:rsidR="00317D79" w:rsidRPr="006B5500" w:rsidRDefault="00C543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ome</w:t>
            </w:r>
          </w:p>
        </w:tc>
        <w:tc>
          <w:tcPr>
            <w:tcW w:w="1348" w:type="dxa"/>
          </w:tcPr>
          <w:p w14:paraId="01289251" w14:textId="201ABFCA" w:rsidR="00317D79" w:rsidRPr="006B5500" w:rsidRDefault="00B65E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aseline &amp; 12-month follow-up</w:t>
            </w:r>
          </w:p>
        </w:tc>
        <w:tc>
          <w:tcPr>
            <w:tcW w:w="1620" w:type="dxa"/>
          </w:tcPr>
          <w:p w14:paraId="15EF8202" w14:textId="77777777" w:rsidR="00C543B4" w:rsidRDefault="00C543B4" w:rsidP="00C543B4">
            <w:pPr>
              <w:numPr>
                <w:ilvl w:val="0"/>
                <w:numId w:val="1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imary outcome: SBP</w:t>
            </w:r>
          </w:p>
          <w:p w14:paraId="0C81E780" w14:textId="4078B210" w:rsidR="00C543B4" w:rsidRPr="00C543B4" w:rsidRDefault="00C543B4" w:rsidP="00C543B4">
            <w:pPr>
              <w:numPr>
                <w:ilvl w:val="0"/>
                <w:numId w:val="1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 xml:space="preserve">Secondary outcome: </w:t>
            </w:r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>percentage of respondents meetin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 xml:space="preserve">prespecified normal </w:t>
            </w:r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 xml:space="preserve"> goal (</w:t>
            </w:r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>≤</w:t>
            </w:r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>120/80mmHg)</w:t>
            </w:r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 xml:space="preserve">, DBP, </w:t>
            </w:r>
            <w:proofErr w:type="gramStart"/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>health-related</w:t>
            </w:r>
            <w:proofErr w:type="gramEnd"/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 xml:space="preserve"> QOL, CVD risk, prior year health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C543B4">
              <w:rPr>
                <w:rFonts w:ascii="Arial" w:hAnsi="Arial" w:cs="Arial"/>
                <w:sz w:val="18"/>
                <w:szCs w:val="18"/>
                <w:lang w:val="en-GB"/>
              </w:rPr>
              <w:t>care use</w:t>
            </w:r>
          </w:p>
        </w:tc>
        <w:tc>
          <w:tcPr>
            <w:tcW w:w="1641" w:type="dxa"/>
          </w:tcPr>
          <w:p w14:paraId="604460C6" w14:textId="77777777" w:rsidR="004A6C1E" w:rsidRDefault="004A6C1E" w:rsidP="004A6C1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259" w:hanging="25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 xml:space="preserve">No </w:t>
            </w: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>difference was</w:t>
            </w: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 xml:space="preserve"> found i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>change in SBP between the intervention and control group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6E9AC435" w14:textId="08CC51D0" w:rsidR="004A6C1E" w:rsidRPr="004A6C1E" w:rsidRDefault="004A6C1E" w:rsidP="004A6C1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259" w:hanging="259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>ntervention group reported greater improvements i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 xml:space="preserve">mental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health-related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>QOL score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</w:tr>
      <w:tr w:rsidR="004A6C1E" w:rsidRPr="006B5500" w14:paraId="542F71BB" w14:textId="77777777">
        <w:trPr>
          <w:trHeight w:val="521"/>
        </w:trPr>
        <w:tc>
          <w:tcPr>
            <w:tcW w:w="1038" w:type="dxa"/>
          </w:tcPr>
          <w:p w14:paraId="17ACF9FD" w14:textId="77777777" w:rsidR="004A6C1E" w:rsidRDefault="004A6C1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hah et al. (2023)</w:t>
            </w:r>
          </w:p>
          <w:p w14:paraId="14F0B05C" w14:textId="77777777" w:rsidR="004A6C1E" w:rsidRDefault="004A6C1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3ECF310" w14:textId="5A7E9C9B" w:rsidR="004A6C1E" w:rsidRDefault="004A6C1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nited States</w:t>
            </w:r>
          </w:p>
          <w:p w14:paraId="3D60FBFA" w14:textId="77777777" w:rsidR="004A6C1E" w:rsidRDefault="004A6C1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25CD81B" w14:textId="35D37D0F" w:rsidR="004A6C1E" w:rsidRDefault="004A6C1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8F4800"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  <w:p w14:paraId="29C85F21" w14:textId="2E22AA31" w:rsidR="004A6C1E" w:rsidRDefault="004A6C1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0" w:type="dxa"/>
          </w:tcPr>
          <w:p w14:paraId="2C8FA6FA" w14:textId="171E3F32" w:rsidR="004A6C1E" w:rsidRPr="004A6C1E" w:rsidRDefault="004A6C1E" w:rsidP="004A6C1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>o test the feasibility and</w:t>
            </w:r>
          </w:p>
          <w:p w14:paraId="1E058AF5" w14:textId="6F0911F8" w:rsidR="004A6C1E" w:rsidRPr="004A6C1E" w:rsidRDefault="004A6C1E" w:rsidP="004A6C1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>efficacy of a CHW-led, patient-</w:t>
            </w: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>centred</w:t>
            </w: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 xml:space="preserve"> lifestyle </w:t>
            </w:r>
            <w:proofErr w:type="gramStart"/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>telehealth</w:t>
            </w:r>
            <w:proofErr w:type="gramEnd"/>
          </w:p>
          <w:p w14:paraId="55B08D14" w14:textId="5A42E738" w:rsidR="004A6C1E" w:rsidRPr="004A6C1E" w:rsidRDefault="004A6C1E" w:rsidP="004A6C1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 xml:space="preserve">intervention to improve BP control and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T2DM </w:t>
            </w:r>
            <w:proofErr w:type="gramStart"/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>management</w:t>
            </w:r>
            <w:proofErr w:type="gramEnd"/>
          </w:p>
          <w:p w14:paraId="06F6331C" w14:textId="4832EA62" w:rsidR="004A6C1E" w:rsidRDefault="004A6C1E" w:rsidP="004A6C1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A6C1E">
              <w:rPr>
                <w:rFonts w:ascii="Arial" w:hAnsi="Arial" w:cs="Arial"/>
                <w:sz w:val="18"/>
                <w:szCs w:val="18"/>
                <w:lang w:val="en-GB"/>
              </w:rPr>
              <w:t>among South Asian adults.</w:t>
            </w:r>
          </w:p>
        </w:tc>
        <w:tc>
          <w:tcPr>
            <w:tcW w:w="1235" w:type="dxa"/>
          </w:tcPr>
          <w:p w14:paraId="2E135C8A" w14:textId="46BED149" w:rsidR="004A6C1E" w:rsidRDefault="004A6C1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0 South Asians immigrants with T2DM and comorbid hypertension</w:t>
            </w:r>
          </w:p>
        </w:tc>
        <w:tc>
          <w:tcPr>
            <w:tcW w:w="1547" w:type="dxa"/>
          </w:tcPr>
          <w:p w14:paraId="3B93AA51" w14:textId="77777777" w:rsidR="004A6C1E" w:rsidRDefault="00171E55" w:rsidP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an (95% CI)</w:t>
            </w:r>
          </w:p>
          <w:p w14:paraId="46852F68" w14:textId="77777777" w:rsidR="00171E55" w:rsidRDefault="00171E55" w:rsidP="004D0A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E787ECC" w14:textId="77777777" w:rsidR="00171E55" w:rsidRDefault="00171E55" w:rsidP="00171E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Intervention group </w:t>
            </w:r>
          </w:p>
          <w:p w14:paraId="327C665E" w14:textId="0B899CA6" w:rsidR="00171E55" w:rsidRDefault="00171E55" w:rsidP="00171E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171E55">
              <w:rPr>
                <w:rFonts w:ascii="Arial" w:hAnsi="Arial" w:cs="Arial"/>
                <w:sz w:val="18"/>
                <w:szCs w:val="18"/>
                <w:lang w:val="en-GB"/>
              </w:rPr>
              <w:t>56.2 (53.7, 58.7)</w:t>
            </w:r>
          </w:p>
          <w:p w14:paraId="4CC0EA5E" w14:textId="77777777" w:rsidR="00171E55" w:rsidRDefault="00171E55" w:rsidP="00171E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96FE64F" w14:textId="77777777" w:rsidR="00171E55" w:rsidRDefault="00171E55" w:rsidP="00171E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ntrol group</w:t>
            </w:r>
          </w:p>
          <w:p w14:paraId="37D1E9C8" w14:textId="64582A7B" w:rsidR="00171E55" w:rsidRPr="006B5500" w:rsidRDefault="00171E55" w:rsidP="00171E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171E55">
              <w:rPr>
                <w:rFonts w:ascii="Arial" w:hAnsi="Arial" w:cs="Arial"/>
                <w:sz w:val="18"/>
                <w:szCs w:val="18"/>
                <w:lang w:val="en-GB"/>
              </w:rPr>
              <w:t>55.7 (53.4, 57.9)</w:t>
            </w:r>
          </w:p>
        </w:tc>
        <w:tc>
          <w:tcPr>
            <w:tcW w:w="1185" w:type="dxa"/>
          </w:tcPr>
          <w:p w14:paraId="0B027AB9" w14:textId="102F2BD7" w:rsidR="004A6C1E" w:rsidRDefault="00171E55">
            <w:pPr>
              <w:rPr>
                <w:rFonts w:ascii="Arial" w:hAnsi="Arial" w:cs="Arial" w:hint="eastAsia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GB"/>
              </w:rPr>
              <w:t>CHW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1185" w:type="dxa"/>
          </w:tcPr>
          <w:p w14:paraId="792AAF3F" w14:textId="2F64A43C" w:rsidR="004A6C1E" w:rsidRPr="00B65E82" w:rsidRDefault="00F569D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3-day training on </w:t>
            </w:r>
            <w:r w:rsidRPr="00F569D3">
              <w:rPr>
                <w:rFonts w:ascii="Arial" w:hAnsi="Arial" w:cs="Arial"/>
                <w:sz w:val="18"/>
                <w:szCs w:val="18"/>
                <w:lang w:val="en-GB"/>
              </w:rPr>
              <w:t>CHW core competencies</w:t>
            </w:r>
            <w:r w:rsidR="00AD206C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F569D3">
              <w:rPr>
                <w:rFonts w:ascii="Arial" w:hAnsi="Arial" w:cs="Arial"/>
                <w:sz w:val="18"/>
                <w:szCs w:val="18"/>
                <w:lang w:val="en-GB"/>
              </w:rPr>
              <w:t xml:space="preserve"> study design, recruitment strategies and role play/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569D3">
              <w:rPr>
                <w:rFonts w:ascii="Arial" w:hAnsi="Arial" w:cs="Arial"/>
                <w:sz w:val="18"/>
                <w:szCs w:val="18"/>
                <w:lang w:val="en-GB"/>
              </w:rPr>
              <w:t>practic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F569D3">
              <w:rPr>
                <w:rFonts w:ascii="Arial" w:hAnsi="Arial" w:cs="Arial"/>
                <w:sz w:val="18"/>
                <w:szCs w:val="18"/>
                <w:lang w:val="en-GB"/>
              </w:rPr>
              <w:t>site visit and discussion of local context</w:t>
            </w:r>
            <w:r w:rsidR="00AD206C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1185" w:type="dxa"/>
          </w:tcPr>
          <w:p w14:paraId="7591EBE2" w14:textId="6FF9189F" w:rsidR="004A6C1E" w:rsidRDefault="00AD206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365" w:type="dxa"/>
          </w:tcPr>
          <w:p w14:paraId="7A1341CC" w14:textId="0FDD51D9" w:rsidR="004A6C1E" w:rsidRDefault="00AD206C" w:rsidP="00DD79AB">
            <w:pPr>
              <w:pStyle w:val="ListParagraph"/>
              <w:numPr>
                <w:ilvl w:val="0"/>
                <w:numId w:val="24"/>
              </w:numPr>
              <w:ind w:left="118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agnosed diabetes and hypertension or an uncontrolled BP reading in the past six months.</w:t>
            </w:r>
          </w:p>
        </w:tc>
        <w:tc>
          <w:tcPr>
            <w:tcW w:w="1334" w:type="dxa"/>
          </w:tcPr>
          <w:p w14:paraId="4FD02353" w14:textId="0643E454" w:rsidR="004A6C1E" w:rsidRDefault="00AD206C" w:rsidP="00DD79A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contact with CHWs.</w:t>
            </w:r>
          </w:p>
        </w:tc>
        <w:tc>
          <w:tcPr>
            <w:tcW w:w="1953" w:type="dxa"/>
          </w:tcPr>
          <w:p w14:paraId="0C7AC1AF" w14:textId="0762A096" w:rsidR="004A6C1E" w:rsidRDefault="00AD206C" w:rsidP="00C543B4">
            <w:pPr>
              <w:numPr>
                <w:ilvl w:val="0"/>
                <w:numId w:val="9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ceived five 60-minutes group health education sessions monthly</w:t>
            </w:r>
            <w:r w:rsidR="00551F03">
              <w:rPr>
                <w:rFonts w:ascii="Arial" w:hAnsi="Arial" w:cs="Arial"/>
                <w:sz w:val="18"/>
                <w:szCs w:val="18"/>
                <w:lang w:val="en-GB"/>
              </w:rPr>
              <w:t xml:space="preserve"> by CHW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2C427440" w14:textId="184923E3" w:rsidR="00551F03" w:rsidRDefault="00551F03" w:rsidP="00C543B4">
            <w:pPr>
              <w:numPr>
                <w:ilvl w:val="0"/>
                <w:numId w:val="9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ceived monthly follow up on action plan through one-on-one and progress note phone calls.</w:t>
            </w:r>
          </w:p>
          <w:p w14:paraId="644D7CBA" w14:textId="77777777" w:rsidR="00F569D3" w:rsidRDefault="00F569D3" w:rsidP="00F569D3">
            <w:pPr>
              <w:ind w:left="141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EE7F67F" w14:textId="6E2D9B1B" w:rsidR="00F569D3" w:rsidRPr="00F569D3" w:rsidRDefault="00F569D3" w:rsidP="00F569D3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F569D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Theory: </w:t>
            </w:r>
            <w:r w:rsidRPr="00F569D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Health Belief Model and Social Support Theory</w:t>
            </w:r>
          </w:p>
        </w:tc>
        <w:tc>
          <w:tcPr>
            <w:tcW w:w="1165" w:type="dxa"/>
          </w:tcPr>
          <w:p w14:paraId="23E8740E" w14:textId="5ABBCCAC" w:rsidR="004A6C1E" w:rsidRDefault="00551F0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t specified</w:t>
            </w:r>
          </w:p>
        </w:tc>
        <w:tc>
          <w:tcPr>
            <w:tcW w:w="1348" w:type="dxa"/>
          </w:tcPr>
          <w:p w14:paraId="27B8F1C3" w14:textId="48F6896D" w:rsidR="004A6C1E" w:rsidRDefault="00551F0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aseline &amp; 6-month follow-up</w:t>
            </w:r>
          </w:p>
        </w:tc>
        <w:tc>
          <w:tcPr>
            <w:tcW w:w="1620" w:type="dxa"/>
          </w:tcPr>
          <w:p w14:paraId="0847D464" w14:textId="1A71EC6F" w:rsidR="00551F03" w:rsidRDefault="00551F03" w:rsidP="00551F03">
            <w:pPr>
              <w:numPr>
                <w:ilvl w:val="0"/>
                <w:numId w:val="1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imary outcome: change in BP control</w:t>
            </w:r>
          </w:p>
          <w:p w14:paraId="3B47A4CC" w14:textId="77777777" w:rsidR="0056079A" w:rsidRDefault="00551F03" w:rsidP="0056079A">
            <w:pPr>
              <w:numPr>
                <w:ilvl w:val="0"/>
                <w:numId w:val="1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Secondary outcomes: </w:t>
            </w:r>
            <w:r w:rsidRPr="00551F03">
              <w:rPr>
                <w:rFonts w:ascii="Arial" w:hAnsi="Arial" w:cs="Arial"/>
                <w:sz w:val="18"/>
                <w:szCs w:val="18"/>
                <w:lang w:val="en-GB"/>
              </w:rPr>
              <w:t>SBP, DBP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51F03">
              <w:rPr>
                <w:rFonts w:ascii="Arial" w:hAnsi="Arial" w:cs="Arial"/>
                <w:sz w:val="18"/>
                <w:szCs w:val="18"/>
                <w:lang w:val="en-GB"/>
              </w:rPr>
              <w:t>HbA1c, weigh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551F03">
              <w:rPr>
                <w:rFonts w:ascii="Arial" w:hAnsi="Arial" w:cs="Arial"/>
                <w:sz w:val="18"/>
                <w:szCs w:val="18"/>
                <w:lang w:val="en-GB"/>
              </w:rPr>
              <w:t>BMI</w:t>
            </w:r>
          </w:p>
          <w:p w14:paraId="7D1F93E9" w14:textId="0B8182AF" w:rsidR="0056079A" w:rsidRPr="0056079A" w:rsidRDefault="0056079A" w:rsidP="0056079A">
            <w:pPr>
              <w:numPr>
                <w:ilvl w:val="0"/>
                <w:numId w:val="14"/>
              </w:numPr>
              <w:ind w:left="141" w:hanging="14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 xml:space="preserve">Other outcomes: 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>physica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>activity, daily die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>intak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 xml:space="preserve"> medicati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>adherenc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 xml:space="preserve">diabetes self-management, diabetes 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physicia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>management, health self-efficacy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>depression risk, and days of poor physical and mental health</w:t>
            </w:r>
            <w:r w:rsidRPr="0056079A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1641" w:type="dxa"/>
          </w:tcPr>
          <w:p w14:paraId="0B49B1CF" w14:textId="77777777" w:rsidR="004A6C1E" w:rsidRDefault="0056079A" w:rsidP="004A6C1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259" w:hanging="259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No significant difference in BP control between groups.</w:t>
            </w:r>
          </w:p>
          <w:p w14:paraId="16995B32" w14:textId="77777777" w:rsidR="00270412" w:rsidRDefault="0056079A" w:rsidP="00270412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259" w:hanging="259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BP, DBP, weight &amp; BMI</w:t>
            </w:r>
            <w:r w:rsidR="00270412">
              <w:rPr>
                <w:rFonts w:ascii="Arial" w:hAnsi="Arial" w:cs="Arial"/>
                <w:sz w:val="18"/>
                <w:szCs w:val="18"/>
                <w:lang w:val="en-GB"/>
              </w:rPr>
              <w:t xml:space="preserve"> improved significantly in intervention group.</w:t>
            </w:r>
          </w:p>
          <w:p w14:paraId="3F7A5C30" w14:textId="6ECCB627" w:rsidR="00270412" w:rsidRPr="00270412" w:rsidRDefault="00270412" w:rsidP="00270412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259" w:hanging="259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Greater improvement in </w:t>
            </w:r>
            <w:r w:rsidRPr="00270412">
              <w:rPr>
                <w:rFonts w:ascii="Arial" w:hAnsi="Arial" w:cs="Arial"/>
                <w:sz w:val="18"/>
                <w:szCs w:val="18"/>
                <w:lang w:val="en-GB"/>
              </w:rPr>
              <w:t>medication adherence, engagement in moderat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70412">
              <w:rPr>
                <w:rFonts w:ascii="Arial" w:hAnsi="Arial" w:cs="Arial"/>
                <w:sz w:val="18"/>
                <w:szCs w:val="18"/>
                <w:lang w:val="en-GB"/>
              </w:rPr>
              <w:t xml:space="preserve">intensity physical </w:t>
            </w:r>
            <w:r w:rsidRPr="00270412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activity, and diet control </w:t>
            </w:r>
            <w:r w:rsidRPr="00270412">
              <w:rPr>
                <w:rFonts w:ascii="Arial" w:hAnsi="Arial" w:cs="Arial"/>
                <w:sz w:val="18"/>
                <w:szCs w:val="18"/>
                <w:lang w:val="en-GB"/>
              </w:rPr>
              <w:t>in intervention group</w:t>
            </w:r>
            <w:r w:rsidRPr="00270412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</w:tr>
    </w:tbl>
    <w:p w14:paraId="50DE4264" w14:textId="071A7C61" w:rsidR="00FC4C7C" w:rsidRPr="006B5500" w:rsidRDefault="006B5500">
      <w:pPr>
        <w:rPr>
          <w:rFonts w:ascii="Arial" w:hAnsi="Arial" w:cs="Arial"/>
          <w:sz w:val="20"/>
          <w:szCs w:val="20"/>
          <w:lang w:val="en-GB"/>
        </w:rPr>
      </w:pPr>
      <w:r w:rsidRPr="006B5500">
        <w:rPr>
          <w:rFonts w:ascii="Arial" w:hAnsi="Arial" w:cs="Arial"/>
          <w:sz w:val="20"/>
          <w:szCs w:val="20"/>
          <w:lang w:val="en-GB"/>
        </w:rPr>
        <w:lastRenderedPageBreak/>
        <w:t xml:space="preserve">*= Pilot randomised controlled trial; BMI= Body mass index; BP= Blood pressure; CHW= Community health worker; CVD= Cardiovascular disease; DBP= Diastolic blood pressure; DSG= Dietitian support group; FBG= Fasting blood glucose; FCHV= Female community health volunteer; </w:t>
      </w:r>
      <w:r w:rsidR="00551F03">
        <w:rPr>
          <w:rFonts w:ascii="Arial" w:hAnsi="Arial" w:cs="Arial"/>
          <w:sz w:val="20"/>
          <w:szCs w:val="20"/>
          <w:lang w:val="en-GB"/>
        </w:rPr>
        <w:t xml:space="preserve">HbA1c= </w:t>
      </w:r>
      <w:r w:rsidR="00551F03" w:rsidRPr="00551F03">
        <w:rPr>
          <w:rFonts w:ascii="Arial" w:hAnsi="Arial" w:cs="Arial"/>
          <w:sz w:val="20"/>
          <w:szCs w:val="20"/>
          <w:lang w:val="en-GB"/>
        </w:rPr>
        <w:t>glycated haemoglobin</w:t>
      </w:r>
      <w:r w:rsidR="00551F03" w:rsidRPr="00551F03">
        <w:rPr>
          <w:rFonts w:ascii="Arial" w:hAnsi="Arial" w:cs="Arial"/>
          <w:sz w:val="20"/>
          <w:szCs w:val="20"/>
          <w:lang w:val="en-GB"/>
        </w:rPr>
        <w:t>;</w:t>
      </w:r>
      <w:r w:rsidR="00551F03" w:rsidRPr="006B5500">
        <w:rPr>
          <w:rFonts w:ascii="Arial" w:hAnsi="Arial" w:cs="Arial"/>
          <w:color w:val="000000"/>
          <w:sz w:val="18"/>
          <w:szCs w:val="18"/>
          <w:lang w:val="en-GB"/>
        </w:rPr>
        <w:t xml:space="preserve"> </w:t>
      </w:r>
      <w:r w:rsidRPr="006B5500">
        <w:rPr>
          <w:rFonts w:ascii="Arial" w:hAnsi="Arial" w:cs="Arial"/>
          <w:sz w:val="20"/>
          <w:szCs w:val="20"/>
          <w:lang w:val="en-GB"/>
        </w:rPr>
        <w:t xml:space="preserve">HDL-c= High-density lipoprotein cholesterol; HC= Hip circumference; IFG= </w:t>
      </w:r>
      <w:r w:rsidRPr="006B5500">
        <w:rPr>
          <w:rFonts w:ascii="Arial" w:hAnsi="Arial" w:cs="Arial"/>
          <w:color w:val="131413"/>
          <w:sz w:val="20"/>
          <w:szCs w:val="20"/>
          <w:lang w:val="en-GB"/>
        </w:rPr>
        <w:t xml:space="preserve">Impaired fasting glycaemia; </w:t>
      </w:r>
      <w:r w:rsidRPr="006B5500">
        <w:rPr>
          <w:rFonts w:ascii="Arial" w:hAnsi="Arial" w:cs="Arial"/>
          <w:sz w:val="20"/>
          <w:szCs w:val="20"/>
          <w:lang w:val="en-GB"/>
        </w:rPr>
        <w:t xml:space="preserve"> IGT= Impaired glucose tolerance; IRR= Incidence rate ratio; LDL-c= Low-density lipoprotein cholesterol; LHT= Lay health trainer; LSM= Lifestyle modification; MD= Mediterranean diet; MDS= Mediterranean diet score; MSG= Minimal support group; PSG= Peer support group; QOL= Quality of life; SBP= Systolic blood pressure; </w:t>
      </w:r>
      <w:r w:rsidR="008C32CE">
        <w:rPr>
          <w:rFonts w:ascii="Arial" w:hAnsi="Arial" w:cs="Arial"/>
          <w:sz w:val="20"/>
          <w:szCs w:val="20"/>
          <w:lang w:val="en-GB"/>
        </w:rPr>
        <w:t>SD</w:t>
      </w:r>
      <w:r w:rsidR="00492FDB">
        <w:rPr>
          <w:rFonts w:ascii="Arial" w:hAnsi="Arial" w:cs="Arial"/>
          <w:sz w:val="20"/>
          <w:szCs w:val="20"/>
          <w:lang w:val="en-GB"/>
        </w:rPr>
        <w:t xml:space="preserve">= Standard deviation; </w:t>
      </w:r>
      <w:r w:rsidRPr="006B5500">
        <w:rPr>
          <w:rFonts w:ascii="Arial" w:hAnsi="Arial" w:cs="Arial"/>
          <w:sz w:val="20"/>
          <w:szCs w:val="20"/>
          <w:lang w:val="en-GB"/>
        </w:rPr>
        <w:t>T2DM= Type 2 diabetes mellitus; TC= Total cholesterol; TG= Triglycerides; WC= Waist circumference</w:t>
      </w:r>
    </w:p>
    <w:sectPr w:rsidR="00FC4C7C" w:rsidRPr="006B5500">
      <w:pgSz w:w="19845" w:h="11907" w:orient="landscape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C0135" w14:textId="77777777" w:rsidR="0065175D" w:rsidRDefault="0065175D" w:rsidP="0064018B">
      <w:pPr>
        <w:spacing w:after="0" w:line="240" w:lineRule="auto"/>
      </w:pPr>
      <w:r>
        <w:separator/>
      </w:r>
    </w:p>
  </w:endnote>
  <w:endnote w:type="continuationSeparator" w:id="0">
    <w:p w14:paraId="4AAD2D88" w14:textId="77777777" w:rsidR="0065175D" w:rsidRDefault="0065175D" w:rsidP="00640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378de93d">
    <w:altName w:val="Calibri"/>
    <w:charset w:val="00"/>
    <w:family w:val="auto"/>
    <w:pitch w:val="default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4768B" w14:textId="77777777" w:rsidR="0065175D" w:rsidRDefault="0065175D" w:rsidP="0064018B">
      <w:pPr>
        <w:spacing w:after="0" w:line="240" w:lineRule="auto"/>
      </w:pPr>
      <w:r>
        <w:separator/>
      </w:r>
    </w:p>
  </w:footnote>
  <w:footnote w:type="continuationSeparator" w:id="0">
    <w:p w14:paraId="07C17B66" w14:textId="77777777" w:rsidR="0065175D" w:rsidRDefault="0065175D" w:rsidP="00640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B2E8F"/>
    <w:multiLevelType w:val="multilevel"/>
    <w:tmpl w:val="6BFC31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243180"/>
    <w:multiLevelType w:val="multilevel"/>
    <w:tmpl w:val="6BFC31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6452742"/>
    <w:multiLevelType w:val="multilevel"/>
    <w:tmpl w:val="C562C0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74D4FFB"/>
    <w:multiLevelType w:val="multilevel"/>
    <w:tmpl w:val="19EE2A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C7104DC"/>
    <w:multiLevelType w:val="hybridMultilevel"/>
    <w:tmpl w:val="130E476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A313AA"/>
    <w:multiLevelType w:val="multilevel"/>
    <w:tmpl w:val="4B2C40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74B1BAF"/>
    <w:multiLevelType w:val="multilevel"/>
    <w:tmpl w:val="6D0268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B0F111E"/>
    <w:multiLevelType w:val="multilevel"/>
    <w:tmpl w:val="B41653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CD76652"/>
    <w:multiLevelType w:val="multilevel"/>
    <w:tmpl w:val="2C2297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E831677"/>
    <w:multiLevelType w:val="multilevel"/>
    <w:tmpl w:val="C562C0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3767FE1"/>
    <w:multiLevelType w:val="multilevel"/>
    <w:tmpl w:val="43FED3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8863747"/>
    <w:multiLevelType w:val="multilevel"/>
    <w:tmpl w:val="B60681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89975D3"/>
    <w:multiLevelType w:val="multilevel"/>
    <w:tmpl w:val="C07250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B23473E"/>
    <w:multiLevelType w:val="multilevel"/>
    <w:tmpl w:val="C562C0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C5B0868"/>
    <w:multiLevelType w:val="multilevel"/>
    <w:tmpl w:val="5B146F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D271DD1"/>
    <w:multiLevelType w:val="multilevel"/>
    <w:tmpl w:val="6BFC31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E215766"/>
    <w:multiLevelType w:val="multilevel"/>
    <w:tmpl w:val="49A21C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61053F89"/>
    <w:multiLevelType w:val="hybridMultilevel"/>
    <w:tmpl w:val="5C360BA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B82A39"/>
    <w:multiLevelType w:val="multilevel"/>
    <w:tmpl w:val="F768D6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ADC494F"/>
    <w:multiLevelType w:val="multilevel"/>
    <w:tmpl w:val="4EEAF6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B1F5520"/>
    <w:multiLevelType w:val="multilevel"/>
    <w:tmpl w:val="C562C0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B8F135E"/>
    <w:multiLevelType w:val="multilevel"/>
    <w:tmpl w:val="6BFC31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CC164EC"/>
    <w:multiLevelType w:val="multilevel"/>
    <w:tmpl w:val="15222B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F1725EE"/>
    <w:multiLevelType w:val="multilevel"/>
    <w:tmpl w:val="C7CC942E"/>
    <w:lvl w:ilvl="0">
      <w:start w:val="3"/>
      <w:numFmt w:val="bullet"/>
      <w:lvlText w:val="●"/>
      <w:lvlJc w:val="left"/>
      <w:pPr>
        <w:ind w:left="720" w:hanging="360"/>
      </w:pPr>
      <w:rPr>
        <w:rFonts w:ascii="AdvTT378de93d" w:eastAsia="AdvTT378de93d" w:hAnsi="AdvTT378de93d" w:cs="AdvTT378de93d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70A36C1B"/>
    <w:multiLevelType w:val="multilevel"/>
    <w:tmpl w:val="520E67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1883E96"/>
    <w:multiLevelType w:val="multilevel"/>
    <w:tmpl w:val="6EFC1D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1CA1977"/>
    <w:multiLevelType w:val="multilevel"/>
    <w:tmpl w:val="30F23C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50270064">
    <w:abstractNumId w:val="22"/>
  </w:num>
  <w:num w:numId="2" w16cid:durableId="1104763606">
    <w:abstractNumId w:val="6"/>
  </w:num>
  <w:num w:numId="3" w16cid:durableId="1525316082">
    <w:abstractNumId w:val="3"/>
  </w:num>
  <w:num w:numId="4" w16cid:durableId="232740907">
    <w:abstractNumId w:val="13"/>
  </w:num>
  <w:num w:numId="5" w16cid:durableId="59643243">
    <w:abstractNumId w:val="18"/>
  </w:num>
  <w:num w:numId="6" w16cid:durableId="384453222">
    <w:abstractNumId w:val="16"/>
  </w:num>
  <w:num w:numId="7" w16cid:durableId="711081092">
    <w:abstractNumId w:val="24"/>
  </w:num>
  <w:num w:numId="8" w16cid:durableId="1734769271">
    <w:abstractNumId w:val="26"/>
  </w:num>
  <w:num w:numId="9" w16cid:durableId="1305282269">
    <w:abstractNumId w:val="23"/>
  </w:num>
  <w:num w:numId="10" w16cid:durableId="2110156731">
    <w:abstractNumId w:val="19"/>
  </w:num>
  <w:num w:numId="11" w16cid:durableId="597258252">
    <w:abstractNumId w:val="25"/>
  </w:num>
  <w:num w:numId="12" w16cid:durableId="457917020">
    <w:abstractNumId w:val="10"/>
  </w:num>
  <w:num w:numId="13" w16cid:durableId="1865629960">
    <w:abstractNumId w:val="7"/>
  </w:num>
  <w:num w:numId="14" w16cid:durableId="1723675219">
    <w:abstractNumId w:val="1"/>
  </w:num>
  <w:num w:numId="15" w16cid:durableId="1394885951">
    <w:abstractNumId w:val="12"/>
  </w:num>
  <w:num w:numId="16" w16cid:durableId="1132862455">
    <w:abstractNumId w:val="5"/>
  </w:num>
  <w:num w:numId="17" w16cid:durableId="1897352782">
    <w:abstractNumId w:val="8"/>
  </w:num>
  <w:num w:numId="18" w16cid:durableId="1583755462">
    <w:abstractNumId w:val="14"/>
  </w:num>
  <w:num w:numId="19" w16cid:durableId="1619875394">
    <w:abstractNumId w:val="11"/>
  </w:num>
  <w:num w:numId="20" w16cid:durableId="1066221738">
    <w:abstractNumId w:val="4"/>
  </w:num>
  <w:num w:numId="21" w16cid:durableId="390271995">
    <w:abstractNumId w:val="9"/>
  </w:num>
  <w:num w:numId="22" w16cid:durableId="1485313024">
    <w:abstractNumId w:val="2"/>
  </w:num>
  <w:num w:numId="23" w16cid:durableId="2112580354">
    <w:abstractNumId w:val="20"/>
  </w:num>
  <w:num w:numId="24" w16cid:durableId="1419793729">
    <w:abstractNumId w:val="17"/>
  </w:num>
  <w:num w:numId="25" w16cid:durableId="1623076472">
    <w:abstractNumId w:val="21"/>
  </w:num>
  <w:num w:numId="26" w16cid:durableId="2022077594">
    <w:abstractNumId w:val="0"/>
  </w:num>
  <w:num w:numId="27" w16cid:durableId="98520505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C7C"/>
    <w:rsid w:val="00045301"/>
    <w:rsid w:val="00080F10"/>
    <w:rsid w:val="00134E94"/>
    <w:rsid w:val="00171E55"/>
    <w:rsid w:val="00270412"/>
    <w:rsid w:val="00317D79"/>
    <w:rsid w:val="00320976"/>
    <w:rsid w:val="00337E77"/>
    <w:rsid w:val="00383C3B"/>
    <w:rsid w:val="003C04DC"/>
    <w:rsid w:val="00407DB8"/>
    <w:rsid w:val="004822BB"/>
    <w:rsid w:val="004847DF"/>
    <w:rsid w:val="00492FDB"/>
    <w:rsid w:val="004A1587"/>
    <w:rsid w:val="004A6C1E"/>
    <w:rsid w:val="004C29E1"/>
    <w:rsid w:val="004D0AFC"/>
    <w:rsid w:val="00551F03"/>
    <w:rsid w:val="0056079A"/>
    <w:rsid w:val="005B4048"/>
    <w:rsid w:val="00637E26"/>
    <w:rsid w:val="0064018B"/>
    <w:rsid w:val="00644CEF"/>
    <w:rsid w:val="0065175D"/>
    <w:rsid w:val="006775C7"/>
    <w:rsid w:val="006B5500"/>
    <w:rsid w:val="007C0778"/>
    <w:rsid w:val="007D0F49"/>
    <w:rsid w:val="008C1FC8"/>
    <w:rsid w:val="008C32CE"/>
    <w:rsid w:val="008D62C7"/>
    <w:rsid w:val="008F4800"/>
    <w:rsid w:val="0093742D"/>
    <w:rsid w:val="00A8583F"/>
    <w:rsid w:val="00A92AF6"/>
    <w:rsid w:val="00AD206C"/>
    <w:rsid w:val="00AD23F8"/>
    <w:rsid w:val="00AD79BF"/>
    <w:rsid w:val="00AE04F0"/>
    <w:rsid w:val="00AF1E27"/>
    <w:rsid w:val="00B648F5"/>
    <w:rsid w:val="00B65E82"/>
    <w:rsid w:val="00BC18B1"/>
    <w:rsid w:val="00BF30F3"/>
    <w:rsid w:val="00C543B4"/>
    <w:rsid w:val="00D34992"/>
    <w:rsid w:val="00DB5D1A"/>
    <w:rsid w:val="00DD79AB"/>
    <w:rsid w:val="00DF7DFB"/>
    <w:rsid w:val="00E462B7"/>
    <w:rsid w:val="00E874B6"/>
    <w:rsid w:val="00EA3CE6"/>
    <w:rsid w:val="00EA4B0E"/>
    <w:rsid w:val="00F569D3"/>
    <w:rsid w:val="00F726D8"/>
    <w:rsid w:val="00FA769B"/>
    <w:rsid w:val="00FC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872E7"/>
  <w15:docId w15:val="{D39F19AD-3D39-49C3-8EFC-0ED655BB3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27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4A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67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7B1"/>
  </w:style>
  <w:style w:type="paragraph" w:styleId="Footer">
    <w:name w:val="footer"/>
    <w:basedOn w:val="Normal"/>
    <w:link w:val="FooterChar"/>
    <w:uiPriority w:val="99"/>
    <w:unhideWhenUsed/>
    <w:rsid w:val="00F567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7B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b42nDeGubSh+Eeyac/Sa3iXNng==">CgMxLjA4AHIhMVlfOVhaeWVjV0JLUUdWaWUwN3Z2UkJaY1dLMFI5c1J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1</Pages>
  <Words>3078</Words>
  <Characters>17550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GEOK PEI</dc:creator>
  <cp:lastModifiedBy>GEOK PEI LIM</cp:lastModifiedBy>
  <cp:revision>22</cp:revision>
  <dcterms:created xsi:type="dcterms:W3CDTF">2023-07-28T05:44:00Z</dcterms:created>
  <dcterms:modified xsi:type="dcterms:W3CDTF">2024-02-17T15:27:00Z</dcterms:modified>
</cp:coreProperties>
</file>